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C6C14" w14:textId="66C45706" w:rsidR="004E593D" w:rsidRPr="004E593D" w:rsidRDefault="004E593D" w:rsidP="004E593D">
      <w:pPr>
        <w:spacing w:after="0" w:line="240" w:lineRule="auto"/>
        <w:jc w:val="center"/>
        <w:rPr>
          <w:rFonts w:ascii="Garamond" w:eastAsia="Calibri" w:hAnsi="Garamond" w:cs="Times New Roman"/>
          <w:b/>
          <w:bCs/>
          <w:sz w:val="24"/>
          <w:szCs w:val="24"/>
          <w:lang w:val="en-GB"/>
        </w:rPr>
      </w:pPr>
      <w:r w:rsidRPr="004E593D">
        <w:rPr>
          <w:rFonts w:ascii="Garamond" w:eastAsia="Calibri" w:hAnsi="Garamond" w:cs="Times New Roman"/>
          <w:b/>
          <w:bCs/>
          <w:sz w:val="24"/>
          <w:szCs w:val="24"/>
          <w:lang w:val="en-GB"/>
        </w:rPr>
        <w:t>Table</w:t>
      </w:r>
      <w:r>
        <w:rPr>
          <w:rFonts w:ascii="Garamond" w:eastAsia="Calibri" w:hAnsi="Garamond" w:cs="Times New Roman"/>
          <w:b/>
          <w:bCs/>
          <w:sz w:val="24"/>
          <w:szCs w:val="24"/>
          <w:lang w:val="en-GB"/>
        </w:rPr>
        <w:t xml:space="preserve"> 1</w:t>
      </w:r>
      <w:r w:rsidRPr="004E593D">
        <w:rPr>
          <w:rFonts w:ascii="Garamond" w:eastAsia="Calibri" w:hAnsi="Garamond" w:cs="Times New Roman"/>
          <w:b/>
          <w:bCs/>
          <w:sz w:val="24"/>
          <w:szCs w:val="24"/>
          <w:lang w:val="en-GB"/>
        </w:rPr>
        <w:t xml:space="preserve">: </w:t>
      </w:r>
      <w:r w:rsidR="00885423">
        <w:rPr>
          <w:rFonts w:ascii="Garamond" w:eastAsia="Calibri" w:hAnsi="Garamond" w:cs="Times New Roman"/>
          <w:b/>
          <w:bCs/>
          <w:sz w:val="24"/>
          <w:szCs w:val="24"/>
          <w:lang w:val="en-GB"/>
        </w:rPr>
        <w:t xml:space="preserve">Comparison of </w:t>
      </w:r>
      <w:r w:rsidR="00885423" w:rsidRPr="00885423">
        <w:rPr>
          <w:rFonts w:ascii="Garamond" w:eastAsia="Calibri" w:hAnsi="Garamond" w:cs="Times New Roman"/>
          <w:b/>
          <w:bCs/>
          <w:sz w:val="24"/>
          <w:szCs w:val="24"/>
          <w:lang w:val="en-GB"/>
        </w:rPr>
        <w:t>socio-demographic and lifestyle characteristics</w:t>
      </w:r>
      <w:r w:rsidR="00885423">
        <w:rPr>
          <w:rFonts w:ascii="Garamond" w:eastAsia="Calibri" w:hAnsi="Garamond" w:cs="Times New Roman"/>
          <w:b/>
          <w:bCs/>
          <w:sz w:val="24"/>
          <w:szCs w:val="24"/>
          <w:lang w:val="en-GB"/>
        </w:rPr>
        <w:t xml:space="preserve"> between patients who were followed and those who were not followed</w:t>
      </w:r>
    </w:p>
    <w:tbl>
      <w:tblPr>
        <w:tblStyle w:val="TableGrid"/>
        <w:tblW w:w="9667" w:type="dxa"/>
        <w:tblInd w:w="42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7"/>
        <w:gridCol w:w="1869"/>
        <w:gridCol w:w="1984"/>
        <w:gridCol w:w="1133"/>
        <w:gridCol w:w="1304"/>
      </w:tblGrid>
      <w:tr w:rsidR="008351A6" w:rsidRPr="004E593D" w14:paraId="60C6C27E" w14:textId="716B6F92" w:rsidTr="004421A5">
        <w:trPr>
          <w:trHeight w:val="300"/>
        </w:trPr>
        <w:tc>
          <w:tcPr>
            <w:tcW w:w="3377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0C9AFA49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  <w:bookmarkStart w:id="0" w:name="_Hlk531018305"/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Variable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s</w:t>
            </w:r>
          </w:p>
        </w:tc>
        <w:tc>
          <w:tcPr>
            <w:tcW w:w="1869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49D9F937" w14:textId="554B0C58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Patient who were followed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4A3A9489" w14:textId="2A8B7B77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Patients who were not followed</w:t>
            </w:r>
          </w:p>
        </w:tc>
        <w:tc>
          <w:tcPr>
            <w:tcW w:w="1133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446138A4" w14:textId="2D3C1DCE" w:rsidR="008351A6" w:rsidRPr="008351A6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X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>
              <w:rPr>
                <w:rFonts w:ascii="Garamond" w:hAnsi="Garamond"/>
                <w:sz w:val="24"/>
                <w:szCs w:val="24"/>
              </w:rPr>
              <w:t>, df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18" w:space="0" w:color="auto"/>
            </w:tcBorders>
          </w:tcPr>
          <w:p w14:paraId="41A42050" w14:textId="59F1BA4B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P-value</w:t>
            </w:r>
          </w:p>
        </w:tc>
      </w:tr>
      <w:bookmarkEnd w:id="0"/>
      <w:tr w:rsidR="008351A6" w:rsidRPr="004E593D" w14:paraId="6AB68752" w14:textId="77777777" w:rsidTr="004421A5">
        <w:trPr>
          <w:trHeight w:val="300"/>
        </w:trPr>
        <w:tc>
          <w:tcPr>
            <w:tcW w:w="3377" w:type="dxa"/>
            <w:tcBorders>
              <w:top w:val="nil"/>
              <w:bottom w:val="single" w:sz="18" w:space="0" w:color="auto"/>
            </w:tcBorders>
            <w:noWrap/>
          </w:tcPr>
          <w:p w14:paraId="10B18195" w14:textId="77777777" w:rsidR="008351A6" w:rsidRPr="00742220" w:rsidRDefault="008351A6">
            <w:pPr>
              <w:rPr>
                <w:rFonts w:ascii="Garamond" w:hAnsi="Garamond"/>
                <w:b/>
                <w:sz w:val="24"/>
                <w:szCs w:val="24"/>
                <w:lang w:val="en-GB"/>
              </w:rPr>
            </w:pPr>
          </w:p>
        </w:tc>
        <w:tc>
          <w:tcPr>
            <w:tcW w:w="1869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04C4E848" w14:textId="6B717B59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 (%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110FB9A6" w14:textId="25824F4C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 (%)</w:t>
            </w:r>
          </w:p>
        </w:tc>
        <w:tc>
          <w:tcPr>
            <w:tcW w:w="1133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2351BE38" w14:textId="77777777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18" w:space="0" w:color="auto"/>
              <w:bottom w:val="single" w:sz="18" w:space="0" w:color="auto"/>
            </w:tcBorders>
          </w:tcPr>
          <w:p w14:paraId="11FB2491" w14:textId="77777777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8351A6" w:rsidRPr="004E593D" w14:paraId="40811BB6" w14:textId="507862AC" w:rsidTr="004421A5">
        <w:trPr>
          <w:trHeight w:val="300"/>
        </w:trPr>
        <w:tc>
          <w:tcPr>
            <w:tcW w:w="3377" w:type="dxa"/>
            <w:tcBorders>
              <w:top w:val="single" w:sz="18" w:space="0" w:color="auto"/>
            </w:tcBorders>
            <w:noWrap/>
            <w:hideMark/>
          </w:tcPr>
          <w:p w14:paraId="44205096" w14:textId="5FE5FC7A" w:rsidR="008351A6" w:rsidRPr="00742220" w:rsidRDefault="008351A6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742220">
              <w:rPr>
                <w:rFonts w:ascii="Garamond" w:hAnsi="Garamond"/>
                <w:b/>
                <w:sz w:val="24"/>
                <w:szCs w:val="24"/>
                <w:lang w:val="en-GB"/>
              </w:rPr>
              <w:t>Age (years)</w:t>
            </w:r>
            <w:r w:rsidR="004A4468">
              <w:rPr>
                <w:rFonts w:ascii="Garamond" w:hAnsi="Garamond"/>
                <w:b/>
                <w:sz w:val="24"/>
                <w:szCs w:val="24"/>
                <w:lang w:val="en-GB"/>
              </w:rPr>
              <w:t>*</w:t>
            </w:r>
          </w:p>
        </w:tc>
        <w:tc>
          <w:tcPr>
            <w:tcW w:w="1869" w:type="dxa"/>
            <w:tcBorders>
              <w:top w:val="single" w:sz="18" w:space="0" w:color="auto"/>
            </w:tcBorders>
            <w:noWrap/>
          </w:tcPr>
          <w:p w14:paraId="26C06B27" w14:textId="77777777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  <w:noWrap/>
          </w:tcPr>
          <w:p w14:paraId="3EDB76C8" w14:textId="77777777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18" w:space="0" w:color="auto"/>
            </w:tcBorders>
            <w:noWrap/>
          </w:tcPr>
          <w:p w14:paraId="0468B8AB" w14:textId="6144ABC6" w:rsidR="008351A6" w:rsidRPr="004E593D" w:rsidRDefault="006D5F67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9.1, 4</w:t>
            </w:r>
          </w:p>
        </w:tc>
        <w:tc>
          <w:tcPr>
            <w:tcW w:w="1304" w:type="dxa"/>
            <w:tcBorders>
              <w:top w:val="single" w:sz="18" w:space="0" w:color="auto"/>
            </w:tcBorders>
          </w:tcPr>
          <w:p w14:paraId="356E3082" w14:textId="4280BD2B" w:rsidR="008351A6" w:rsidRPr="004E593D" w:rsidRDefault="006D5F67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0</w:t>
            </w:r>
            <w:r w:rsidR="004A4468">
              <w:rPr>
                <w:rFonts w:ascii="Garamond" w:hAnsi="Garamond"/>
                <w:sz w:val="24"/>
                <w:szCs w:val="24"/>
              </w:rPr>
              <w:t>59</w:t>
            </w:r>
          </w:p>
        </w:tc>
      </w:tr>
      <w:tr w:rsidR="008351A6" w:rsidRPr="004E593D" w14:paraId="7744457B" w14:textId="5F47C4C4" w:rsidTr="004421A5">
        <w:trPr>
          <w:trHeight w:val="300"/>
        </w:trPr>
        <w:tc>
          <w:tcPr>
            <w:tcW w:w="3377" w:type="dxa"/>
            <w:noWrap/>
            <w:hideMark/>
          </w:tcPr>
          <w:p w14:paraId="3410F9AC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&lt; 40</w:t>
            </w:r>
          </w:p>
        </w:tc>
        <w:tc>
          <w:tcPr>
            <w:tcW w:w="1869" w:type="dxa"/>
            <w:noWrap/>
          </w:tcPr>
          <w:p w14:paraId="0A470C30" w14:textId="4A328CAF" w:rsidR="006D5F67" w:rsidRPr="004E593D" w:rsidRDefault="006D5F67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4(12.1)</w:t>
            </w:r>
          </w:p>
        </w:tc>
        <w:tc>
          <w:tcPr>
            <w:tcW w:w="1984" w:type="dxa"/>
            <w:noWrap/>
          </w:tcPr>
          <w:p w14:paraId="62AB329A" w14:textId="45ADE617" w:rsidR="008351A6" w:rsidRPr="004E593D" w:rsidRDefault="006D5F67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9(34.1)</w:t>
            </w:r>
          </w:p>
        </w:tc>
        <w:tc>
          <w:tcPr>
            <w:tcW w:w="1133" w:type="dxa"/>
            <w:noWrap/>
          </w:tcPr>
          <w:p w14:paraId="5CC11B61" w14:textId="77777777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5F546F5D" w14:textId="77777777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8351A6" w:rsidRPr="004E593D" w14:paraId="3C9F0291" w14:textId="45412CA9" w:rsidTr="004421A5">
        <w:trPr>
          <w:trHeight w:val="300"/>
        </w:trPr>
        <w:tc>
          <w:tcPr>
            <w:tcW w:w="3377" w:type="dxa"/>
            <w:noWrap/>
            <w:hideMark/>
          </w:tcPr>
          <w:p w14:paraId="112A7972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40-49</w:t>
            </w:r>
          </w:p>
        </w:tc>
        <w:tc>
          <w:tcPr>
            <w:tcW w:w="1869" w:type="dxa"/>
            <w:noWrap/>
          </w:tcPr>
          <w:p w14:paraId="2581C456" w14:textId="5123DAA5" w:rsidR="008351A6" w:rsidRPr="004E593D" w:rsidRDefault="006D5F67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3(9.1)</w:t>
            </w:r>
          </w:p>
        </w:tc>
        <w:tc>
          <w:tcPr>
            <w:tcW w:w="1984" w:type="dxa"/>
            <w:noWrap/>
          </w:tcPr>
          <w:p w14:paraId="7E55DA60" w14:textId="5AD92845" w:rsidR="008351A6" w:rsidRPr="004E593D" w:rsidRDefault="006D5F67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1(12.9)</w:t>
            </w:r>
          </w:p>
        </w:tc>
        <w:tc>
          <w:tcPr>
            <w:tcW w:w="1133" w:type="dxa"/>
            <w:noWrap/>
          </w:tcPr>
          <w:p w14:paraId="3EA78B7D" w14:textId="77777777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705B1C1E" w14:textId="77777777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8351A6" w:rsidRPr="004E593D" w14:paraId="14BB066A" w14:textId="7252AB19" w:rsidTr="004421A5">
        <w:trPr>
          <w:trHeight w:val="300"/>
        </w:trPr>
        <w:tc>
          <w:tcPr>
            <w:tcW w:w="3377" w:type="dxa"/>
            <w:noWrap/>
            <w:hideMark/>
          </w:tcPr>
          <w:p w14:paraId="3B324B72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50-59</w:t>
            </w:r>
          </w:p>
        </w:tc>
        <w:tc>
          <w:tcPr>
            <w:tcW w:w="1869" w:type="dxa"/>
            <w:noWrap/>
          </w:tcPr>
          <w:p w14:paraId="138514EE" w14:textId="5BCC0BB9" w:rsidR="008351A6" w:rsidRPr="004E593D" w:rsidRDefault="006D5F67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8(24.2)</w:t>
            </w:r>
          </w:p>
        </w:tc>
        <w:tc>
          <w:tcPr>
            <w:tcW w:w="1984" w:type="dxa"/>
            <w:noWrap/>
          </w:tcPr>
          <w:p w14:paraId="7380B0FF" w14:textId="18B254A1" w:rsidR="008351A6" w:rsidRPr="004E593D" w:rsidRDefault="006D5F67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1(24.7)</w:t>
            </w:r>
          </w:p>
        </w:tc>
        <w:tc>
          <w:tcPr>
            <w:tcW w:w="1133" w:type="dxa"/>
            <w:noWrap/>
          </w:tcPr>
          <w:p w14:paraId="2B130BDE" w14:textId="77777777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687AD631" w14:textId="77777777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8351A6" w:rsidRPr="004E593D" w14:paraId="252B8E8C" w14:textId="4B77F63C" w:rsidTr="004421A5">
        <w:trPr>
          <w:trHeight w:val="300"/>
        </w:trPr>
        <w:tc>
          <w:tcPr>
            <w:tcW w:w="3377" w:type="dxa"/>
            <w:noWrap/>
            <w:hideMark/>
          </w:tcPr>
          <w:p w14:paraId="65F1BDEA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60-69</w:t>
            </w:r>
          </w:p>
        </w:tc>
        <w:tc>
          <w:tcPr>
            <w:tcW w:w="1869" w:type="dxa"/>
            <w:noWrap/>
          </w:tcPr>
          <w:p w14:paraId="060F96B3" w14:textId="3693704E" w:rsidR="008351A6" w:rsidRPr="004E593D" w:rsidRDefault="006D5F67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8(24.2)</w:t>
            </w:r>
          </w:p>
        </w:tc>
        <w:tc>
          <w:tcPr>
            <w:tcW w:w="1984" w:type="dxa"/>
            <w:noWrap/>
          </w:tcPr>
          <w:p w14:paraId="1F14F898" w14:textId="25055DAA" w:rsidR="008351A6" w:rsidRPr="004E593D" w:rsidRDefault="006D5F67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0(11.8)</w:t>
            </w:r>
          </w:p>
        </w:tc>
        <w:tc>
          <w:tcPr>
            <w:tcW w:w="1133" w:type="dxa"/>
            <w:noWrap/>
          </w:tcPr>
          <w:p w14:paraId="02918F1A" w14:textId="77777777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542E2CDE" w14:textId="77777777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8351A6" w:rsidRPr="004E593D" w14:paraId="2255228A" w14:textId="0A7C2F05" w:rsidTr="004421A5">
        <w:trPr>
          <w:trHeight w:val="300"/>
        </w:trPr>
        <w:tc>
          <w:tcPr>
            <w:tcW w:w="3377" w:type="dxa"/>
            <w:noWrap/>
            <w:hideMark/>
          </w:tcPr>
          <w:p w14:paraId="130849E3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≥70</w:t>
            </w:r>
          </w:p>
        </w:tc>
        <w:tc>
          <w:tcPr>
            <w:tcW w:w="1869" w:type="dxa"/>
            <w:noWrap/>
          </w:tcPr>
          <w:p w14:paraId="40073659" w14:textId="1A79FB17" w:rsidR="008351A6" w:rsidRPr="004E593D" w:rsidRDefault="006D5F67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0(30.3)</w:t>
            </w:r>
          </w:p>
        </w:tc>
        <w:tc>
          <w:tcPr>
            <w:tcW w:w="1984" w:type="dxa"/>
            <w:noWrap/>
          </w:tcPr>
          <w:p w14:paraId="6FBCC69A" w14:textId="72B55AEB" w:rsidR="008351A6" w:rsidRPr="004E593D" w:rsidRDefault="006D5F67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85(72.0)</w:t>
            </w:r>
          </w:p>
        </w:tc>
        <w:tc>
          <w:tcPr>
            <w:tcW w:w="1133" w:type="dxa"/>
            <w:noWrap/>
          </w:tcPr>
          <w:p w14:paraId="381BECB8" w14:textId="77777777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59249BA5" w14:textId="77777777" w:rsidR="008351A6" w:rsidRPr="004E593D" w:rsidRDefault="008351A6" w:rsidP="006D5F6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8351A6" w:rsidRPr="004E593D" w14:paraId="1543B4B1" w14:textId="6C73F80F" w:rsidTr="004421A5">
        <w:trPr>
          <w:trHeight w:val="300"/>
        </w:trPr>
        <w:tc>
          <w:tcPr>
            <w:tcW w:w="3377" w:type="dxa"/>
            <w:noWrap/>
            <w:hideMark/>
          </w:tcPr>
          <w:p w14:paraId="371ADDDA" w14:textId="076E5B13" w:rsidR="008351A6" w:rsidRPr="00742220" w:rsidRDefault="008351A6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742220">
              <w:rPr>
                <w:rFonts w:ascii="Garamond" w:hAnsi="Garamond"/>
                <w:b/>
                <w:sz w:val="24"/>
                <w:szCs w:val="24"/>
                <w:lang w:val="en-GB"/>
              </w:rPr>
              <w:t>Gender</w:t>
            </w:r>
            <w:r w:rsidR="004A4468">
              <w:rPr>
                <w:rFonts w:ascii="Garamond" w:hAnsi="Garamond"/>
                <w:b/>
                <w:sz w:val="24"/>
                <w:szCs w:val="24"/>
                <w:lang w:val="en-GB"/>
              </w:rPr>
              <w:t>**</w:t>
            </w:r>
          </w:p>
        </w:tc>
        <w:tc>
          <w:tcPr>
            <w:tcW w:w="1869" w:type="dxa"/>
            <w:noWrap/>
          </w:tcPr>
          <w:p w14:paraId="1CBDC63F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376B0E64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14:paraId="2113F250" w14:textId="7887B15C" w:rsidR="008351A6" w:rsidRPr="004E593D" w:rsidRDefault="008351A6" w:rsidP="004E593D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38003F9A" w14:textId="77777777" w:rsidR="008351A6" w:rsidRPr="004E593D" w:rsidRDefault="008351A6" w:rsidP="004E593D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8351A6" w:rsidRPr="004E593D" w14:paraId="79A4951B" w14:textId="7C94BD00" w:rsidTr="004421A5">
        <w:trPr>
          <w:trHeight w:val="300"/>
        </w:trPr>
        <w:tc>
          <w:tcPr>
            <w:tcW w:w="3377" w:type="dxa"/>
            <w:noWrap/>
            <w:hideMark/>
          </w:tcPr>
          <w:p w14:paraId="6177A4AB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869" w:type="dxa"/>
            <w:noWrap/>
          </w:tcPr>
          <w:p w14:paraId="45F52111" w14:textId="1625783E" w:rsidR="008351A6" w:rsidRPr="004E593D" w:rsidRDefault="004A4468" w:rsidP="004A446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2(66.7)</w:t>
            </w:r>
          </w:p>
        </w:tc>
        <w:tc>
          <w:tcPr>
            <w:tcW w:w="1984" w:type="dxa"/>
            <w:noWrap/>
          </w:tcPr>
          <w:p w14:paraId="6802670F" w14:textId="7C153439" w:rsidR="008351A6" w:rsidRPr="004E593D" w:rsidRDefault="004A4468" w:rsidP="004A446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48(56.5%)</w:t>
            </w:r>
          </w:p>
        </w:tc>
        <w:tc>
          <w:tcPr>
            <w:tcW w:w="1133" w:type="dxa"/>
            <w:noWrap/>
          </w:tcPr>
          <w:p w14:paraId="3F389B24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7123A2D5" w14:textId="16DE39B1" w:rsidR="008351A6" w:rsidRPr="004E593D" w:rsidRDefault="004A4468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312</w:t>
            </w:r>
          </w:p>
        </w:tc>
      </w:tr>
      <w:tr w:rsidR="008351A6" w:rsidRPr="004E593D" w14:paraId="2097A310" w14:textId="7F2AACB4" w:rsidTr="004421A5">
        <w:trPr>
          <w:trHeight w:val="300"/>
        </w:trPr>
        <w:tc>
          <w:tcPr>
            <w:tcW w:w="3377" w:type="dxa"/>
            <w:noWrap/>
            <w:hideMark/>
          </w:tcPr>
          <w:p w14:paraId="39F935A1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869" w:type="dxa"/>
            <w:noWrap/>
          </w:tcPr>
          <w:p w14:paraId="288B2F0A" w14:textId="0B3C5833" w:rsidR="008351A6" w:rsidRPr="004E593D" w:rsidRDefault="004A4468" w:rsidP="004A446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1(33.3)</w:t>
            </w:r>
          </w:p>
        </w:tc>
        <w:tc>
          <w:tcPr>
            <w:tcW w:w="1984" w:type="dxa"/>
            <w:noWrap/>
          </w:tcPr>
          <w:p w14:paraId="7E986C65" w14:textId="550FF4FE" w:rsidR="008351A6" w:rsidRPr="004E593D" w:rsidRDefault="004A4468" w:rsidP="004A446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37(43.5)</w:t>
            </w:r>
          </w:p>
        </w:tc>
        <w:tc>
          <w:tcPr>
            <w:tcW w:w="1133" w:type="dxa"/>
            <w:noWrap/>
          </w:tcPr>
          <w:p w14:paraId="38834FC2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233061D0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8351A6" w:rsidRPr="004E593D" w14:paraId="4F076A34" w14:textId="12253C1C" w:rsidTr="004421A5">
        <w:trPr>
          <w:trHeight w:val="300"/>
        </w:trPr>
        <w:tc>
          <w:tcPr>
            <w:tcW w:w="3377" w:type="dxa"/>
            <w:noWrap/>
            <w:hideMark/>
          </w:tcPr>
          <w:p w14:paraId="745771A1" w14:textId="0AF25015" w:rsidR="008351A6" w:rsidRPr="00742220" w:rsidRDefault="008351A6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742220">
              <w:rPr>
                <w:rFonts w:ascii="Garamond" w:hAnsi="Garamond"/>
                <w:b/>
                <w:sz w:val="24"/>
                <w:szCs w:val="24"/>
                <w:lang w:val="en-GB"/>
              </w:rPr>
              <w:t>Marital Status</w:t>
            </w:r>
            <w:r w:rsidR="00BD57AA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1869" w:type="dxa"/>
            <w:noWrap/>
          </w:tcPr>
          <w:p w14:paraId="59AF1F01" w14:textId="77777777" w:rsidR="008351A6" w:rsidRPr="004E593D" w:rsidRDefault="008351A6" w:rsidP="004A446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2E454A66" w14:textId="77777777" w:rsidR="008351A6" w:rsidRPr="004E593D" w:rsidRDefault="008351A6" w:rsidP="004A446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14:paraId="3343E726" w14:textId="053212E7" w:rsidR="008351A6" w:rsidRPr="004E593D" w:rsidRDefault="004A4468" w:rsidP="004E593D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4.9, 3</w:t>
            </w:r>
          </w:p>
        </w:tc>
        <w:tc>
          <w:tcPr>
            <w:tcW w:w="1304" w:type="dxa"/>
          </w:tcPr>
          <w:p w14:paraId="397FC5F4" w14:textId="69585CF3" w:rsidR="008351A6" w:rsidRPr="004E593D" w:rsidRDefault="004A4468" w:rsidP="004E593D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178</w:t>
            </w:r>
          </w:p>
        </w:tc>
      </w:tr>
      <w:tr w:rsidR="008351A6" w:rsidRPr="004E593D" w14:paraId="193C954B" w14:textId="75D9FBED" w:rsidTr="004421A5">
        <w:trPr>
          <w:trHeight w:val="300"/>
        </w:trPr>
        <w:tc>
          <w:tcPr>
            <w:tcW w:w="3377" w:type="dxa"/>
            <w:noWrap/>
            <w:hideMark/>
          </w:tcPr>
          <w:p w14:paraId="6A823F14" w14:textId="0560EE5B" w:rsidR="008351A6" w:rsidRPr="004E593D" w:rsidRDefault="004A4468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Single</w:t>
            </w:r>
          </w:p>
        </w:tc>
        <w:tc>
          <w:tcPr>
            <w:tcW w:w="1869" w:type="dxa"/>
            <w:noWrap/>
          </w:tcPr>
          <w:p w14:paraId="21BADB94" w14:textId="1CF9B4E9" w:rsidR="008351A6" w:rsidRPr="004E593D" w:rsidRDefault="004A4468" w:rsidP="004A446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(6.1)</w:t>
            </w:r>
          </w:p>
        </w:tc>
        <w:tc>
          <w:tcPr>
            <w:tcW w:w="1984" w:type="dxa"/>
            <w:noWrap/>
          </w:tcPr>
          <w:p w14:paraId="1886732B" w14:textId="0C2FF421" w:rsidR="008351A6" w:rsidRPr="004E593D" w:rsidRDefault="004A4468" w:rsidP="004A446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6(18.8)</w:t>
            </w:r>
          </w:p>
        </w:tc>
        <w:tc>
          <w:tcPr>
            <w:tcW w:w="1133" w:type="dxa"/>
            <w:noWrap/>
          </w:tcPr>
          <w:p w14:paraId="78FCE726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46A2AE94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8351A6" w:rsidRPr="004E593D" w14:paraId="55FDDC7E" w14:textId="6A104ACA" w:rsidTr="004421A5">
        <w:trPr>
          <w:trHeight w:val="300"/>
        </w:trPr>
        <w:tc>
          <w:tcPr>
            <w:tcW w:w="3377" w:type="dxa"/>
            <w:noWrap/>
            <w:hideMark/>
          </w:tcPr>
          <w:p w14:paraId="443814B8" w14:textId="53BB071F" w:rsidR="008351A6" w:rsidRPr="004E593D" w:rsidRDefault="004A4468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arried</w:t>
            </w:r>
          </w:p>
        </w:tc>
        <w:tc>
          <w:tcPr>
            <w:tcW w:w="1869" w:type="dxa"/>
            <w:noWrap/>
          </w:tcPr>
          <w:p w14:paraId="367FB2B5" w14:textId="150BE54A" w:rsidR="008351A6" w:rsidRPr="004E593D" w:rsidRDefault="004A4468" w:rsidP="004A446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9(57.6)</w:t>
            </w:r>
          </w:p>
        </w:tc>
        <w:tc>
          <w:tcPr>
            <w:tcW w:w="1984" w:type="dxa"/>
            <w:noWrap/>
          </w:tcPr>
          <w:p w14:paraId="5BF797C1" w14:textId="7275DBF0" w:rsidR="008351A6" w:rsidRPr="004E593D" w:rsidRDefault="004A4468" w:rsidP="004A446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40(47.1)</w:t>
            </w:r>
          </w:p>
        </w:tc>
        <w:tc>
          <w:tcPr>
            <w:tcW w:w="1133" w:type="dxa"/>
            <w:noWrap/>
          </w:tcPr>
          <w:p w14:paraId="4485A453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0E121E39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8351A6" w:rsidRPr="004E593D" w14:paraId="210FC71A" w14:textId="681E2754" w:rsidTr="004421A5">
        <w:trPr>
          <w:trHeight w:val="300"/>
        </w:trPr>
        <w:tc>
          <w:tcPr>
            <w:tcW w:w="3377" w:type="dxa"/>
            <w:noWrap/>
            <w:hideMark/>
          </w:tcPr>
          <w:p w14:paraId="0700AD89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Divorced</w:t>
            </w:r>
          </w:p>
        </w:tc>
        <w:tc>
          <w:tcPr>
            <w:tcW w:w="1869" w:type="dxa"/>
            <w:noWrap/>
          </w:tcPr>
          <w:p w14:paraId="400E197E" w14:textId="2ABC8A4F" w:rsidR="008351A6" w:rsidRPr="004E593D" w:rsidRDefault="004A4468" w:rsidP="004A446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(6.1)</w:t>
            </w:r>
          </w:p>
        </w:tc>
        <w:tc>
          <w:tcPr>
            <w:tcW w:w="1984" w:type="dxa"/>
            <w:noWrap/>
          </w:tcPr>
          <w:p w14:paraId="77F4BD81" w14:textId="6B671524" w:rsidR="008351A6" w:rsidRPr="004E593D" w:rsidRDefault="004A4468" w:rsidP="004A446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1(12.9)</w:t>
            </w:r>
          </w:p>
        </w:tc>
        <w:tc>
          <w:tcPr>
            <w:tcW w:w="1133" w:type="dxa"/>
            <w:noWrap/>
          </w:tcPr>
          <w:p w14:paraId="0316E9B0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67D7AB50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8351A6" w:rsidRPr="004E593D" w14:paraId="2935CEEC" w14:textId="57D4082F" w:rsidTr="004421A5">
        <w:trPr>
          <w:trHeight w:val="300"/>
        </w:trPr>
        <w:tc>
          <w:tcPr>
            <w:tcW w:w="3377" w:type="dxa"/>
            <w:noWrap/>
            <w:hideMark/>
          </w:tcPr>
          <w:p w14:paraId="7555F2D5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Widowed</w:t>
            </w:r>
          </w:p>
        </w:tc>
        <w:tc>
          <w:tcPr>
            <w:tcW w:w="1869" w:type="dxa"/>
            <w:noWrap/>
          </w:tcPr>
          <w:p w14:paraId="7D51C3AC" w14:textId="1010B0BA" w:rsidR="008351A6" w:rsidRPr="004E593D" w:rsidRDefault="004A4468" w:rsidP="004A446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0(30.3)</w:t>
            </w:r>
          </w:p>
        </w:tc>
        <w:tc>
          <w:tcPr>
            <w:tcW w:w="1984" w:type="dxa"/>
            <w:noWrap/>
          </w:tcPr>
          <w:p w14:paraId="44CC85B6" w14:textId="793871C1" w:rsidR="008351A6" w:rsidRPr="004E593D" w:rsidRDefault="004A4468" w:rsidP="004A446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8(21.1)</w:t>
            </w:r>
          </w:p>
        </w:tc>
        <w:tc>
          <w:tcPr>
            <w:tcW w:w="1133" w:type="dxa"/>
            <w:noWrap/>
          </w:tcPr>
          <w:p w14:paraId="75326411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7C4AD108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8351A6" w:rsidRPr="004E593D" w14:paraId="6020B457" w14:textId="5D421791" w:rsidTr="004421A5">
        <w:trPr>
          <w:trHeight w:val="300"/>
        </w:trPr>
        <w:tc>
          <w:tcPr>
            <w:tcW w:w="3377" w:type="dxa"/>
            <w:noWrap/>
            <w:hideMark/>
          </w:tcPr>
          <w:p w14:paraId="104FF932" w14:textId="7514DC9A" w:rsidR="008351A6" w:rsidRPr="00742220" w:rsidRDefault="008351A6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742220">
              <w:rPr>
                <w:rFonts w:ascii="Garamond" w:hAnsi="Garamond"/>
                <w:b/>
                <w:sz w:val="24"/>
                <w:szCs w:val="24"/>
                <w:lang w:val="en-GB"/>
              </w:rPr>
              <w:t>Family History</w:t>
            </w:r>
            <w:r w:rsidR="00BD57AA">
              <w:rPr>
                <w:rFonts w:ascii="Garamond" w:hAnsi="Garamond"/>
                <w:b/>
                <w:sz w:val="24"/>
                <w:szCs w:val="24"/>
                <w:lang w:val="en-GB"/>
              </w:rPr>
              <w:t>**</w:t>
            </w:r>
          </w:p>
        </w:tc>
        <w:tc>
          <w:tcPr>
            <w:tcW w:w="1869" w:type="dxa"/>
            <w:noWrap/>
          </w:tcPr>
          <w:p w14:paraId="6717B540" w14:textId="77777777" w:rsidR="008351A6" w:rsidRPr="004E593D" w:rsidRDefault="008351A6" w:rsidP="004A446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13913A09" w14:textId="77777777" w:rsidR="008351A6" w:rsidRPr="004E593D" w:rsidRDefault="008351A6" w:rsidP="004A446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14:paraId="456C2052" w14:textId="7CDAC2B1" w:rsidR="008351A6" w:rsidRPr="004E593D" w:rsidRDefault="008351A6" w:rsidP="004E593D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4B8EF2A9" w14:textId="2D569EA7" w:rsidR="008351A6" w:rsidRPr="004E593D" w:rsidRDefault="00BD57AA" w:rsidP="004E593D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99</w:t>
            </w:r>
          </w:p>
        </w:tc>
      </w:tr>
      <w:tr w:rsidR="008351A6" w:rsidRPr="004E593D" w14:paraId="124BFC38" w14:textId="46002731" w:rsidTr="004421A5">
        <w:trPr>
          <w:trHeight w:val="300"/>
        </w:trPr>
        <w:tc>
          <w:tcPr>
            <w:tcW w:w="3377" w:type="dxa"/>
            <w:noWrap/>
            <w:hideMark/>
          </w:tcPr>
          <w:p w14:paraId="61B3638A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No</w:t>
            </w:r>
          </w:p>
        </w:tc>
        <w:tc>
          <w:tcPr>
            <w:tcW w:w="1869" w:type="dxa"/>
            <w:noWrap/>
          </w:tcPr>
          <w:p w14:paraId="39FEA197" w14:textId="628553CB" w:rsidR="008351A6" w:rsidRPr="004E593D" w:rsidRDefault="004A4468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5(15.2)</w:t>
            </w:r>
          </w:p>
        </w:tc>
        <w:tc>
          <w:tcPr>
            <w:tcW w:w="1984" w:type="dxa"/>
            <w:noWrap/>
          </w:tcPr>
          <w:p w14:paraId="7889EC61" w14:textId="46CF0824" w:rsidR="008351A6" w:rsidRPr="004E593D" w:rsidRDefault="004A4468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8(9.4)</w:t>
            </w:r>
          </w:p>
        </w:tc>
        <w:tc>
          <w:tcPr>
            <w:tcW w:w="1133" w:type="dxa"/>
            <w:noWrap/>
          </w:tcPr>
          <w:p w14:paraId="5E3E2CDD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0EEC6EED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8351A6" w:rsidRPr="004E593D" w14:paraId="2DD8B087" w14:textId="1F6831B2" w:rsidTr="004421A5">
        <w:trPr>
          <w:trHeight w:val="300"/>
        </w:trPr>
        <w:tc>
          <w:tcPr>
            <w:tcW w:w="3377" w:type="dxa"/>
            <w:noWrap/>
            <w:hideMark/>
          </w:tcPr>
          <w:p w14:paraId="0817B355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69" w:type="dxa"/>
            <w:noWrap/>
          </w:tcPr>
          <w:p w14:paraId="10478632" w14:textId="0D0C7ACD" w:rsidR="008351A6" w:rsidRPr="004E593D" w:rsidRDefault="004A4468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8(84.8)</w:t>
            </w:r>
          </w:p>
        </w:tc>
        <w:tc>
          <w:tcPr>
            <w:tcW w:w="1984" w:type="dxa"/>
            <w:noWrap/>
          </w:tcPr>
          <w:p w14:paraId="22F3D620" w14:textId="0E401943" w:rsidR="008351A6" w:rsidRPr="004E593D" w:rsidRDefault="004A4468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77(90.6)</w:t>
            </w:r>
          </w:p>
        </w:tc>
        <w:tc>
          <w:tcPr>
            <w:tcW w:w="1133" w:type="dxa"/>
            <w:noWrap/>
          </w:tcPr>
          <w:p w14:paraId="7F6A58AC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7B474AF5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8351A6" w:rsidRPr="004E593D" w14:paraId="3CFCDB25" w14:textId="79139C46" w:rsidTr="004421A5">
        <w:trPr>
          <w:trHeight w:val="300"/>
        </w:trPr>
        <w:tc>
          <w:tcPr>
            <w:tcW w:w="3377" w:type="dxa"/>
            <w:noWrap/>
            <w:hideMark/>
          </w:tcPr>
          <w:p w14:paraId="6CF8F033" w14:textId="4826983E" w:rsidR="008351A6" w:rsidRPr="00742220" w:rsidRDefault="008351A6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742220">
              <w:rPr>
                <w:rFonts w:ascii="Garamond" w:hAnsi="Garamond"/>
                <w:b/>
                <w:sz w:val="24"/>
                <w:szCs w:val="24"/>
                <w:lang w:val="en-GB"/>
              </w:rPr>
              <w:t>Presence of Comorbidities</w:t>
            </w:r>
            <w:r w:rsidR="00BD57AA">
              <w:rPr>
                <w:rFonts w:ascii="Garamond" w:hAnsi="Garamond"/>
                <w:b/>
                <w:sz w:val="24"/>
                <w:szCs w:val="24"/>
                <w:lang w:val="en-GB"/>
              </w:rPr>
              <w:t>**</w:t>
            </w:r>
          </w:p>
        </w:tc>
        <w:tc>
          <w:tcPr>
            <w:tcW w:w="1869" w:type="dxa"/>
            <w:noWrap/>
          </w:tcPr>
          <w:p w14:paraId="2523C778" w14:textId="77777777" w:rsidR="008351A6" w:rsidRPr="004E593D" w:rsidRDefault="008351A6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68A812A5" w14:textId="77777777" w:rsidR="008351A6" w:rsidRPr="004E593D" w:rsidRDefault="008351A6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14:paraId="12E02BCC" w14:textId="48258A75" w:rsidR="008351A6" w:rsidRPr="004E593D" w:rsidRDefault="008351A6" w:rsidP="004E593D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005F32A1" w14:textId="05C7C6D9" w:rsidR="008351A6" w:rsidRPr="004E593D" w:rsidRDefault="00BD57AA" w:rsidP="004E593D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535</w:t>
            </w:r>
          </w:p>
        </w:tc>
      </w:tr>
      <w:tr w:rsidR="008351A6" w:rsidRPr="004E593D" w14:paraId="5CF8CDA9" w14:textId="5F25EE14" w:rsidTr="004421A5">
        <w:trPr>
          <w:trHeight w:val="300"/>
        </w:trPr>
        <w:tc>
          <w:tcPr>
            <w:tcW w:w="3377" w:type="dxa"/>
            <w:noWrap/>
            <w:hideMark/>
          </w:tcPr>
          <w:p w14:paraId="4B6FF075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No</w:t>
            </w:r>
          </w:p>
        </w:tc>
        <w:tc>
          <w:tcPr>
            <w:tcW w:w="1869" w:type="dxa"/>
            <w:noWrap/>
          </w:tcPr>
          <w:p w14:paraId="2068A66D" w14:textId="207D060C" w:rsidR="008351A6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2(66.7)</w:t>
            </w:r>
          </w:p>
        </w:tc>
        <w:tc>
          <w:tcPr>
            <w:tcW w:w="1984" w:type="dxa"/>
            <w:noWrap/>
          </w:tcPr>
          <w:p w14:paraId="69C568FB" w14:textId="5C39D01D" w:rsidR="008351A6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83(97.6)</w:t>
            </w:r>
          </w:p>
        </w:tc>
        <w:tc>
          <w:tcPr>
            <w:tcW w:w="1133" w:type="dxa"/>
            <w:noWrap/>
          </w:tcPr>
          <w:p w14:paraId="555946AA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4D2B59D2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8351A6" w:rsidRPr="004E593D" w14:paraId="15219F97" w14:textId="1321AC60" w:rsidTr="004421A5">
        <w:trPr>
          <w:trHeight w:val="300"/>
        </w:trPr>
        <w:tc>
          <w:tcPr>
            <w:tcW w:w="3377" w:type="dxa"/>
            <w:noWrap/>
            <w:hideMark/>
          </w:tcPr>
          <w:p w14:paraId="4FF6A76F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69" w:type="dxa"/>
            <w:noWrap/>
          </w:tcPr>
          <w:p w14:paraId="44821B66" w14:textId="3FD1A780" w:rsidR="008351A6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1(33.3)</w:t>
            </w:r>
          </w:p>
        </w:tc>
        <w:tc>
          <w:tcPr>
            <w:tcW w:w="1984" w:type="dxa"/>
            <w:noWrap/>
          </w:tcPr>
          <w:p w14:paraId="4E61FC3C" w14:textId="15591042" w:rsidR="008351A6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30(35.3)</w:t>
            </w:r>
          </w:p>
        </w:tc>
        <w:tc>
          <w:tcPr>
            <w:tcW w:w="1133" w:type="dxa"/>
            <w:noWrap/>
          </w:tcPr>
          <w:p w14:paraId="20165E05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0DDEA59C" w14:textId="77777777" w:rsidR="008351A6" w:rsidRPr="004E593D" w:rsidRDefault="008351A6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8351A6" w:rsidRPr="004E593D" w14:paraId="1791E7A8" w14:textId="31841722" w:rsidTr="004421A5">
        <w:trPr>
          <w:trHeight w:val="300"/>
        </w:trPr>
        <w:tc>
          <w:tcPr>
            <w:tcW w:w="3377" w:type="dxa"/>
            <w:noWrap/>
            <w:hideMark/>
          </w:tcPr>
          <w:p w14:paraId="45F4190E" w14:textId="11496CE3" w:rsidR="008351A6" w:rsidRPr="00742220" w:rsidRDefault="008351A6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742220">
              <w:rPr>
                <w:rFonts w:ascii="Garamond" w:hAnsi="Garamond"/>
                <w:b/>
                <w:sz w:val="24"/>
                <w:szCs w:val="24"/>
                <w:lang w:val="en-GB"/>
              </w:rPr>
              <w:t>Hypertension</w:t>
            </w:r>
            <w:r w:rsidR="00BD57AA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 **</w:t>
            </w:r>
          </w:p>
        </w:tc>
        <w:tc>
          <w:tcPr>
            <w:tcW w:w="1869" w:type="dxa"/>
            <w:noWrap/>
          </w:tcPr>
          <w:p w14:paraId="40720694" w14:textId="77777777" w:rsidR="008351A6" w:rsidRPr="004E593D" w:rsidRDefault="008351A6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71732318" w14:textId="77777777" w:rsidR="008351A6" w:rsidRPr="004E593D" w:rsidRDefault="008351A6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14:paraId="69164CEC" w14:textId="3BA88DC6" w:rsidR="008351A6" w:rsidRPr="004E593D" w:rsidRDefault="008351A6" w:rsidP="004E593D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33783570" w14:textId="08E55059" w:rsidR="008351A6" w:rsidRPr="004E593D" w:rsidRDefault="00BD57AA" w:rsidP="004E593D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338</w:t>
            </w:r>
          </w:p>
        </w:tc>
      </w:tr>
      <w:tr w:rsidR="00BD57AA" w:rsidRPr="004E593D" w14:paraId="32B4D319" w14:textId="25A6EB79" w:rsidTr="004421A5">
        <w:trPr>
          <w:trHeight w:val="300"/>
        </w:trPr>
        <w:tc>
          <w:tcPr>
            <w:tcW w:w="3377" w:type="dxa"/>
            <w:noWrap/>
            <w:hideMark/>
          </w:tcPr>
          <w:p w14:paraId="5370DD6A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No</w:t>
            </w:r>
          </w:p>
        </w:tc>
        <w:tc>
          <w:tcPr>
            <w:tcW w:w="1869" w:type="dxa"/>
            <w:noWrap/>
          </w:tcPr>
          <w:p w14:paraId="2BEB0CFE" w14:textId="01F53807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3(69.7)</w:t>
            </w:r>
          </w:p>
        </w:tc>
        <w:tc>
          <w:tcPr>
            <w:tcW w:w="1984" w:type="dxa"/>
            <w:noWrap/>
          </w:tcPr>
          <w:p w14:paraId="735E2BCF" w14:textId="37731B2B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83(97.6)</w:t>
            </w:r>
          </w:p>
        </w:tc>
        <w:tc>
          <w:tcPr>
            <w:tcW w:w="1133" w:type="dxa"/>
            <w:noWrap/>
          </w:tcPr>
          <w:p w14:paraId="7EC3A599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0FA43602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BD57AA" w:rsidRPr="004E593D" w14:paraId="0057E30E" w14:textId="29B8B548" w:rsidTr="004421A5">
        <w:trPr>
          <w:trHeight w:val="300"/>
        </w:trPr>
        <w:tc>
          <w:tcPr>
            <w:tcW w:w="3377" w:type="dxa"/>
            <w:noWrap/>
            <w:hideMark/>
          </w:tcPr>
          <w:p w14:paraId="5E132AF1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69" w:type="dxa"/>
            <w:noWrap/>
          </w:tcPr>
          <w:p w14:paraId="2063369F" w14:textId="55E6040F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(6.1)</w:t>
            </w:r>
          </w:p>
        </w:tc>
        <w:tc>
          <w:tcPr>
            <w:tcW w:w="1984" w:type="dxa"/>
            <w:noWrap/>
          </w:tcPr>
          <w:p w14:paraId="193327CA" w14:textId="74369035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(2.4)</w:t>
            </w:r>
          </w:p>
        </w:tc>
        <w:tc>
          <w:tcPr>
            <w:tcW w:w="1133" w:type="dxa"/>
            <w:noWrap/>
          </w:tcPr>
          <w:p w14:paraId="5A8A226F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2E0F5ABB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BD57AA" w:rsidRPr="004E593D" w14:paraId="440470CD" w14:textId="1E188E07" w:rsidTr="004421A5">
        <w:trPr>
          <w:trHeight w:val="300"/>
        </w:trPr>
        <w:tc>
          <w:tcPr>
            <w:tcW w:w="3377" w:type="dxa"/>
            <w:noWrap/>
            <w:hideMark/>
          </w:tcPr>
          <w:p w14:paraId="46AE44AF" w14:textId="282496FC" w:rsidR="00BD57AA" w:rsidRPr="00742220" w:rsidRDefault="00BD57AA" w:rsidP="00BD57AA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742220">
              <w:rPr>
                <w:rFonts w:ascii="Garamond" w:hAnsi="Garamond"/>
                <w:b/>
                <w:sz w:val="24"/>
                <w:szCs w:val="24"/>
                <w:lang w:val="en-GB"/>
              </w:rPr>
              <w:t>Diabetes</w:t>
            </w: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 **</w:t>
            </w:r>
          </w:p>
        </w:tc>
        <w:tc>
          <w:tcPr>
            <w:tcW w:w="1869" w:type="dxa"/>
            <w:noWrap/>
          </w:tcPr>
          <w:p w14:paraId="268DDB0C" w14:textId="77777777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2B192BAF" w14:textId="77777777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14:paraId="7FADA79F" w14:textId="4F404F8B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2F0D7112" w14:textId="654A38D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311</w:t>
            </w:r>
          </w:p>
        </w:tc>
      </w:tr>
      <w:tr w:rsidR="00BD57AA" w:rsidRPr="004E593D" w14:paraId="1BF400E1" w14:textId="31B780CE" w:rsidTr="004421A5">
        <w:trPr>
          <w:trHeight w:val="300"/>
        </w:trPr>
        <w:tc>
          <w:tcPr>
            <w:tcW w:w="3377" w:type="dxa"/>
            <w:noWrap/>
            <w:hideMark/>
          </w:tcPr>
          <w:p w14:paraId="796853FE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No</w:t>
            </w:r>
          </w:p>
        </w:tc>
        <w:tc>
          <w:tcPr>
            <w:tcW w:w="1869" w:type="dxa"/>
            <w:noWrap/>
          </w:tcPr>
          <w:p w14:paraId="326B2A37" w14:textId="3C65BD97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32(93.9)</w:t>
            </w:r>
          </w:p>
        </w:tc>
        <w:tc>
          <w:tcPr>
            <w:tcW w:w="1984" w:type="dxa"/>
            <w:noWrap/>
          </w:tcPr>
          <w:p w14:paraId="543F4C08" w14:textId="3F1D0E26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7(78.8)</w:t>
            </w:r>
          </w:p>
        </w:tc>
        <w:tc>
          <w:tcPr>
            <w:tcW w:w="1133" w:type="dxa"/>
            <w:noWrap/>
          </w:tcPr>
          <w:p w14:paraId="1B54B6C2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67D51A54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BD57AA" w:rsidRPr="004E593D" w14:paraId="55DF598B" w14:textId="755FEAE5" w:rsidTr="004421A5">
        <w:trPr>
          <w:trHeight w:val="300"/>
        </w:trPr>
        <w:tc>
          <w:tcPr>
            <w:tcW w:w="3377" w:type="dxa"/>
            <w:noWrap/>
            <w:hideMark/>
          </w:tcPr>
          <w:p w14:paraId="7AD26764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69" w:type="dxa"/>
            <w:noWrap/>
          </w:tcPr>
          <w:p w14:paraId="74D5553F" w14:textId="18047032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(6.1)</w:t>
            </w:r>
          </w:p>
        </w:tc>
        <w:tc>
          <w:tcPr>
            <w:tcW w:w="1984" w:type="dxa"/>
            <w:noWrap/>
          </w:tcPr>
          <w:p w14:paraId="37343DB6" w14:textId="76A68210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8(21.2)</w:t>
            </w:r>
          </w:p>
        </w:tc>
        <w:tc>
          <w:tcPr>
            <w:tcW w:w="1133" w:type="dxa"/>
            <w:noWrap/>
          </w:tcPr>
          <w:p w14:paraId="6A303147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7BC33FFC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BD57AA" w:rsidRPr="004E593D" w14:paraId="7B7D075C" w14:textId="0C7A9CDD" w:rsidTr="004421A5">
        <w:trPr>
          <w:trHeight w:val="300"/>
        </w:trPr>
        <w:tc>
          <w:tcPr>
            <w:tcW w:w="3377" w:type="dxa"/>
            <w:noWrap/>
            <w:hideMark/>
          </w:tcPr>
          <w:p w14:paraId="747B00C9" w14:textId="247B97EB" w:rsidR="00BD57AA" w:rsidRPr="00742220" w:rsidRDefault="00BD57AA" w:rsidP="00BD57AA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742220">
              <w:rPr>
                <w:rFonts w:ascii="Garamond" w:hAnsi="Garamond"/>
                <w:b/>
                <w:sz w:val="24"/>
                <w:szCs w:val="24"/>
                <w:lang w:val="en-GB"/>
              </w:rPr>
              <w:t>Alcoholic intake</w:t>
            </w: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 **</w:t>
            </w:r>
          </w:p>
        </w:tc>
        <w:tc>
          <w:tcPr>
            <w:tcW w:w="1869" w:type="dxa"/>
            <w:noWrap/>
          </w:tcPr>
          <w:p w14:paraId="2DDA1050" w14:textId="77777777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21B0991E" w14:textId="77777777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14:paraId="0EEED564" w14:textId="664ED65D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56E07691" w14:textId="2AC7D6B6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490</w:t>
            </w:r>
          </w:p>
        </w:tc>
      </w:tr>
      <w:tr w:rsidR="00BD57AA" w:rsidRPr="004E593D" w14:paraId="202ADD82" w14:textId="7C317FEC" w:rsidTr="004421A5">
        <w:trPr>
          <w:trHeight w:val="300"/>
        </w:trPr>
        <w:tc>
          <w:tcPr>
            <w:tcW w:w="3377" w:type="dxa"/>
            <w:noWrap/>
            <w:hideMark/>
          </w:tcPr>
          <w:p w14:paraId="069050CF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No</w:t>
            </w:r>
          </w:p>
        </w:tc>
        <w:tc>
          <w:tcPr>
            <w:tcW w:w="1869" w:type="dxa"/>
            <w:noWrap/>
          </w:tcPr>
          <w:p w14:paraId="6978B664" w14:textId="34D84027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6(78.8)</w:t>
            </w:r>
          </w:p>
        </w:tc>
        <w:tc>
          <w:tcPr>
            <w:tcW w:w="1984" w:type="dxa"/>
            <w:noWrap/>
          </w:tcPr>
          <w:p w14:paraId="56FA0613" w14:textId="2CAFB178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0(70.5)</w:t>
            </w:r>
          </w:p>
        </w:tc>
        <w:tc>
          <w:tcPr>
            <w:tcW w:w="1133" w:type="dxa"/>
            <w:noWrap/>
          </w:tcPr>
          <w:p w14:paraId="50C7E862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12058C7B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BD57AA" w:rsidRPr="004E593D" w14:paraId="2AECEA8E" w14:textId="79EAF504" w:rsidTr="004421A5">
        <w:trPr>
          <w:trHeight w:val="300"/>
        </w:trPr>
        <w:tc>
          <w:tcPr>
            <w:tcW w:w="3377" w:type="dxa"/>
            <w:noWrap/>
            <w:hideMark/>
          </w:tcPr>
          <w:p w14:paraId="278078E7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69" w:type="dxa"/>
            <w:noWrap/>
          </w:tcPr>
          <w:p w14:paraId="06AB03FF" w14:textId="74BA5000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7(21.2)</w:t>
            </w:r>
          </w:p>
        </w:tc>
        <w:tc>
          <w:tcPr>
            <w:tcW w:w="1984" w:type="dxa"/>
            <w:noWrap/>
          </w:tcPr>
          <w:p w14:paraId="69C50B73" w14:textId="42818548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5(29.4)</w:t>
            </w:r>
          </w:p>
        </w:tc>
        <w:tc>
          <w:tcPr>
            <w:tcW w:w="1133" w:type="dxa"/>
            <w:noWrap/>
          </w:tcPr>
          <w:p w14:paraId="4755355C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45C68C58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BD57AA" w:rsidRPr="004E593D" w14:paraId="7C646F2B" w14:textId="6D02E967" w:rsidTr="004421A5">
        <w:trPr>
          <w:trHeight w:val="300"/>
        </w:trPr>
        <w:tc>
          <w:tcPr>
            <w:tcW w:w="3377" w:type="dxa"/>
            <w:noWrap/>
            <w:hideMark/>
          </w:tcPr>
          <w:p w14:paraId="5DEF2526" w14:textId="268AD3D9" w:rsidR="00BD57AA" w:rsidRPr="00742220" w:rsidRDefault="00BD57AA" w:rsidP="00BD57AA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742220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Smoking history </w:t>
            </w: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**</w:t>
            </w:r>
          </w:p>
        </w:tc>
        <w:tc>
          <w:tcPr>
            <w:tcW w:w="1869" w:type="dxa"/>
            <w:noWrap/>
          </w:tcPr>
          <w:p w14:paraId="3A70FB4C" w14:textId="77777777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1B6559F2" w14:textId="77777777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33" w:type="dxa"/>
            <w:noWrap/>
          </w:tcPr>
          <w:p w14:paraId="1A384965" w14:textId="4B660351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23C101AA" w14:textId="35E28743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051</w:t>
            </w:r>
          </w:p>
        </w:tc>
      </w:tr>
      <w:tr w:rsidR="00BD57AA" w:rsidRPr="004E593D" w14:paraId="2166080A" w14:textId="3E69AA4E" w:rsidTr="004421A5">
        <w:trPr>
          <w:trHeight w:val="300"/>
        </w:trPr>
        <w:tc>
          <w:tcPr>
            <w:tcW w:w="3377" w:type="dxa"/>
            <w:noWrap/>
            <w:hideMark/>
          </w:tcPr>
          <w:p w14:paraId="3409CFC4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No</w:t>
            </w:r>
          </w:p>
        </w:tc>
        <w:tc>
          <w:tcPr>
            <w:tcW w:w="1869" w:type="dxa"/>
            <w:noWrap/>
          </w:tcPr>
          <w:p w14:paraId="77745184" w14:textId="279154B0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9(87.8)</w:t>
            </w:r>
          </w:p>
        </w:tc>
        <w:tc>
          <w:tcPr>
            <w:tcW w:w="1984" w:type="dxa"/>
            <w:noWrap/>
          </w:tcPr>
          <w:p w14:paraId="44682173" w14:textId="14BA0328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83(97.6)</w:t>
            </w:r>
          </w:p>
        </w:tc>
        <w:tc>
          <w:tcPr>
            <w:tcW w:w="1133" w:type="dxa"/>
            <w:noWrap/>
          </w:tcPr>
          <w:p w14:paraId="69D81337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76B73A1D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BD57AA" w:rsidRPr="004E593D" w14:paraId="7DC93AE8" w14:textId="6E3D6B2F" w:rsidTr="004421A5">
        <w:trPr>
          <w:trHeight w:val="300"/>
        </w:trPr>
        <w:tc>
          <w:tcPr>
            <w:tcW w:w="3377" w:type="dxa"/>
            <w:noWrap/>
            <w:hideMark/>
          </w:tcPr>
          <w:p w14:paraId="624F200D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  <w:r w:rsidRPr="004E593D">
              <w:rPr>
                <w:rFonts w:ascii="Garamond" w:hAnsi="Garamond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69" w:type="dxa"/>
            <w:noWrap/>
          </w:tcPr>
          <w:p w14:paraId="108D8A50" w14:textId="3B580877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4(12.1)</w:t>
            </w:r>
          </w:p>
        </w:tc>
        <w:tc>
          <w:tcPr>
            <w:tcW w:w="1984" w:type="dxa"/>
            <w:noWrap/>
          </w:tcPr>
          <w:p w14:paraId="20FFCEA5" w14:textId="7CB2B98B" w:rsidR="00BD57AA" w:rsidRPr="004E593D" w:rsidRDefault="00BD57AA" w:rsidP="00BD57AA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(2.4)</w:t>
            </w:r>
          </w:p>
        </w:tc>
        <w:tc>
          <w:tcPr>
            <w:tcW w:w="1133" w:type="dxa"/>
            <w:noWrap/>
          </w:tcPr>
          <w:p w14:paraId="10A75088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04" w:type="dxa"/>
          </w:tcPr>
          <w:p w14:paraId="4545E5A2" w14:textId="77777777" w:rsidR="00BD57AA" w:rsidRPr="004E593D" w:rsidRDefault="00BD57AA" w:rsidP="00BD57AA">
            <w:pPr>
              <w:rPr>
                <w:rFonts w:ascii="Garamond" w:hAnsi="Garamond"/>
                <w:sz w:val="24"/>
                <w:szCs w:val="24"/>
              </w:rPr>
            </w:pPr>
          </w:p>
        </w:tc>
      </w:tr>
    </w:tbl>
    <w:p w14:paraId="2BE5DDC1" w14:textId="154B655D" w:rsidR="004E593D" w:rsidRPr="00885423" w:rsidRDefault="00BD57AA" w:rsidP="00885423">
      <w:pPr>
        <w:spacing w:line="360" w:lineRule="auto"/>
        <w:ind w:firstLine="720"/>
        <w:rPr>
          <w:rFonts w:ascii="Garamond" w:hAnsi="Garamond" w:cs="Times New Roman"/>
          <w:b/>
          <w:i/>
          <w:sz w:val="24"/>
          <w:szCs w:val="24"/>
        </w:rPr>
      </w:pPr>
      <w:r w:rsidRPr="00885423">
        <w:rPr>
          <w:rFonts w:ascii="Garamond" w:hAnsi="Garamond" w:cs="Times New Roman"/>
          <w:b/>
          <w:i/>
          <w:sz w:val="24"/>
          <w:szCs w:val="24"/>
        </w:rPr>
        <w:t>X</w:t>
      </w:r>
      <w:r w:rsidRPr="00885423">
        <w:rPr>
          <w:rFonts w:ascii="Garamond" w:hAnsi="Garamond" w:cs="Times New Roman"/>
          <w:b/>
          <w:i/>
          <w:sz w:val="24"/>
          <w:szCs w:val="24"/>
          <w:vertAlign w:val="superscript"/>
        </w:rPr>
        <w:t>2</w:t>
      </w:r>
      <w:r w:rsidRPr="00885423">
        <w:rPr>
          <w:rFonts w:ascii="Garamond" w:hAnsi="Garamond" w:cs="Times New Roman"/>
          <w:b/>
          <w:i/>
          <w:sz w:val="24"/>
          <w:szCs w:val="24"/>
        </w:rPr>
        <w:t>=Chi-square value, df</w:t>
      </w:r>
      <w:r w:rsidR="008F3047" w:rsidRPr="00885423">
        <w:rPr>
          <w:rFonts w:ascii="Garamond" w:hAnsi="Garamond" w:cs="Times New Roman"/>
          <w:b/>
          <w:i/>
          <w:sz w:val="24"/>
          <w:szCs w:val="24"/>
        </w:rPr>
        <w:t xml:space="preserve">, </w:t>
      </w:r>
      <w:r w:rsidRPr="00885423">
        <w:rPr>
          <w:rFonts w:ascii="Garamond" w:hAnsi="Garamond" w:cs="Times New Roman"/>
          <w:b/>
          <w:i/>
          <w:sz w:val="24"/>
          <w:szCs w:val="24"/>
        </w:rPr>
        <w:t xml:space="preserve">* Chi-square test, **Fisher exact test, </w:t>
      </w:r>
      <w:r w:rsidR="008F3047" w:rsidRPr="00885423">
        <w:rPr>
          <w:rFonts w:ascii="Garamond" w:hAnsi="Garamond" w:cs="Times New Roman"/>
          <w:b/>
          <w:i/>
          <w:sz w:val="24"/>
          <w:szCs w:val="24"/>
        </w:rPr>
        <w:t>p&lt;0.05=statistically significant</w:t>
      </w:r>
    </w:p>
    <w:p w14:paraId="2C78F82D" w14:textId="77777777" w:rsidR="00E36A4F" w:rsidRDefault="00E36A4F"/>
    <w:p w14:paraId="37D59FA1" w14:textId="77777777" w:rsidR="004E593D" w:rsidRDefault="004E593D"/>
    <w:p w14:paraId="1959AFB1" w14:textId="77777777" w:rsidR="004E593D" w:rsidRDefault="004E593D"/>
    <w:p w14:paraId="20B5E8BA" w14:textId="77777777" w:rsidR="004E593D" w:rsidRDefault="004E593D"/>
    <w:p w14:paraId="7DADEFB9" w14:textId="77777777" w:rsidR="004E593D" w:rsidRDefault="004E593D"/>
    <w:p w14:paraId="14D28957" w14:textId="2C72D27B" w:rsidR="004E593D" w:rsidRPr="003E3C42" w:rsidRDefault="003E3C42" w:rsidP="009F40B7">
      <w:pPr>
        <w:spacing w:after="0"/>
        <w:ind w:firstLine="720"/>
        <w:jc w:val="center"/>
        <w:rPr>
          <w:sz w:val="20"/>
        </w:rPr>
      </w:pPr>
      <w:r w:rsidRPr="003E3C42">
        <w:rPr>
          <w:rFonts w:ascii="Garamond" w:hAnsi="Garamond" w:cs="Times New Roman"/>
          <w:b/>
          <w:szCs w:val="24"/>
        </w:rPr>
        <w:lastRenderedPageBreak/>
        <w:t xml:space="preserve">Table 2: Comparison of </w:t>
      </w:r>
      <w:r w:rsidRPr="003E3C42">
        <w:rPr>
          <w:rFonts w:ascii="Garamond" w:hAnsi="Garamond" w:cs="Times New Roman"/>
          <w:b/>
          <w:szCs w:val="24"/>
        </w:rPr>
        <w:t>Clinical parameters</w:t>
      </w:r>
      <w:r w:rsidRPr="003E3C42">
        <w:rPr>
          <w:rFonts w:ascii="Garamond" w:hAnsi="Garamond" w:cs="Times New Roman"/>
          <w:b/>
          <w:szCs w:val="24"/>
        </w:rPr>
        <w:t xml:space="preserve"> between patients who were followed and those who were not followed</w:t>
      </w:r>
    </w:p>
    <w:tbl>
      <w:tblPr>
        <w:tblStyle w:val="TableGrid"/>
        <w:tblW w:w="10071" w:type="dxa"/>
        <w:tblInd w:w="27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984"/>
        <w:gridCol w:w="2125"/>
        <w:gridCol w:w="1135"/>
        <w:gridCol w:w="1141"/>
      </w:tblGrid>
      <w:tr w:rsidR="00BD57AA" w:rsidRPr="004E593D" w14:paraId="7D0E7878" w14:textId="01C49DD4" w:rsidTr="004421A5">
        <w:trPr>
          <w:trHeight w:val="300"/>
        </w:trPr>
        <w:tc>
          <w:tcPr>
            <w:tcW w:w="3686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1A5C4420" w14:textId="77777777" w:rsidR="00BD57AA" w:rsidRPr="004E593D" w:rsidRDefault="00BD57AA" w:rsidP="00BD57AA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Variable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60AE3220" w14:textId="3E9D7263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sz w:val="24"/>
                <w:szCs w:val="24"/>
              </w:rPr>
              <w:t>Patient who were followed</w:t>
            </w: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15C5DFCD" w14:textId="393A08F2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sz w:val="24"/>
                <w:szCs w:val="24"/>
              </w:rPr>
              <w:t>Patients who were not followed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63277DB5" w14:textId="0276029C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sz w:val="24"/>
                <w:szCs w:val="24"/>
              </w:rPr>
              <w:t>X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>
              <w:rPr>
                <w:rFonts w:ascii="Garamond" w:hAnsi="Garamond"/>
                <w:sz w:val="24"/>
                <w:szCs w:val="24"/>
              </w:rPr>
              <w:t>, df</w:t>
            </w:r>
          </w:p>
        </w:tc>
        <w:tc>
          <w:tcPr>
            <w:tcW w:w="1141" w:type="dxa"/>
            <w:tcBorders>
              <w:top w:val="single" w:sz="18" w:space="0" w:color="auto"/>
              <w:bottom w:val="single" w:sz="18" w:space="0" w:color="auto"/>
            </w:tcBorders>
          </w:tcPr>
          <w:p w14:paraId="6EE76F22" w14:textId="044ED439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sz w:val="24"/>
                <w:szCs w:val="24"/>
              </w:rPr>
              <w:t>P-value</w:t>
            </w:r>
          </w:p>
        </w:tc>
      </w:tr>
      <w:tr w:rsidR="00BD57AA" w:rsidRPr="004E593D" w14:paraId="6AA78C8C" w14:textId="3F9F5022" w:rsidTr="004421A5">
        <w:trPr>
          <w:trHeight w:val="300"/>
        </w:trPr>
        <w:tc>
          <w:tcPr>
            <w:tcW w:w="3686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2F308D21" w14:textId="77777777" w:rsidR="00BD57AA" w:rsidRPr="004E593D" w:rsidRDefault="00BD57AA" w:rsidP="00BD57AA">
            <w:pPr>
              <w:ind w:left="-102" w:firstLine="102"/>
              <w:rPr>
                <w:rFonts w:ascii="Garamond" w:hAnsi="Garamond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74A2F670" w14:textId="75EFE188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n (%)</w:t>
            </w: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2AD52385" w14:textId="0656817A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n (%)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4DC07078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  <w:tcBorders>
              <w:top w:val="single" w:sz="18" w:space="0" w:color="auto"/>
              <w:bottom w:val="single" w:sz="18" w:space="0" w:color="auto"/>
            </w:tcBorders>
          </w:tcPr>
          <w:p w14:paraId="5DD1FE98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</w:tr>
      <w:tr w:rsidR="00BD57AA" w:rsidRPr="004E593D" w14:paraId="5ED4D4E0" w14:textId="5C20E9AE" w:rsidTr="004421A5">
        <w:trPr>
          <w:trHeight w:val="300"/>
        </w:trPr>
        <w:tc>
          <w:tcPr>
            <w:tcW w:w="3686" w:type="dxa"/>
            <w:tcBorders>
              <w:top w:val="single" w:sz="18" w:space="0" w:color="auto"/>
            </w:tcBorders>
            <w:noWrap/>
            <w:hideMark/>
          </w:tcPr>
          <w:p w14:paraId="38C7D8B6" w14:textId="370E4D47" w:rsidR="00BD57AA" w:rsidRPr="00742220" w:rsidRDefault="00BD57AA" w:rsidP="00BD57AA">
            <w:pPr>
              <w:rPr>
                <w:rFonts w:ascii="Garamond" w:hAnsi="Garamond"/>
                <w:b/>
              </w:rPr>
            </w:pPr>
            <w:r w:rsidRPr="00742220">
              <w:rPr>
                <w:rFonts w:ascii="Garamond" w:hAnsi="Garamond"/>
                <w:b/>
                <w:lang w:val="en-GB"/>
              </w:rPr>
              <w:t>Duration of Symptoms (months)</w:t>
            </w:r>
            <w:r w:rsidR="009F40B7">
              <w:rPr>
                <w:rFonts w:ascii="Garamond" w:hAnsi="Garamond"/>
                <w:b/>
                <w:lang w:val="en-GB"/>
              </w:rPr>
              <w:t>*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noWrap/>
          </w:tcPr>
          <w:p w14:paraId="65D18FA3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25" w:type="dxa"/>
            <w:tcBorders>
              <w:top w:val="single" w:sz="18" w:space="0" w:color="auto"/>
            </w:tcBorders>
            <w:noWrap/>
          </w:tcPr>
          <w:p w14:paraId="33805208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35" w:type="dxa"/>
            <w:tcBorders>
              <w:top w:val="single" w:sz="18" w:space="0" w:color="auto"/>
            </w:tcBorders>
            <w:noWrap/>
          </w:tcPr>
          <w:p w14:paraId="5CD7D35F" w14:textId="29EC4B75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.2, 2</w:t>
            </w:r>
          </w:p>
        </w:tc>
        <w:tc>
          <w:tcPr>
            <w:tcW w:w="1141" w:type="dxa"/>
            <w:tcBorders>
              <w:top w:val="single" w:sz="18" w:space="0" w:color="auto"/>
            </w:tcBorders>
          </w:tcPr>
          <w:p w14:paraId="75B19797" w14:textId="31BB5A31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123</w:t>
            </w:r>
          </w:p>
        </w:tc>
      </w:tr>
      <w:tr w:rsidR="00BD57AA" w:rsidRPr="004E593D" w14:paraId="3DF769F3" w14:textId="391184D3" w:rsidTr="004421A5">
        <w:trPr>
          <w:trHeight w:val="300"/>
        </w:trPr>
        <w:tc>
          <w:tcPr>
            <w:tcW w:w="3686" w:type="dxa"/>
            <w:noWrap/>
            <w:hideMark/>
          </w:tcPr>
          <w:p w14:paraId="25F78EC3" w14:textId="77777777" w:rsidR="00BD57AA" w:rsidRPr="004E593D" w:rsidRDefault="00BD57AA" w:rsidP="00BD57AA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&lt; 6</w:t>
            </w:r>
          </w:p>
        </w:tc>
        <w:tc>
          <w:tcPr>
            <w:tcW w:w="1984" w:type="dxa"/>
            <w:noWrap/>
          </w:tcPr>
          <w:p w14:paraId="252C8C35" w14:textId="15DFD217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1(33.3)</w:t>
            </w:r>
          </w:p>
        </w:tc>
        <w:tc>
          <w:tcPr>
            <w:tcW w:w="2125" w:type="dxa"/>
            <w:noWrap/>
          </w:tcPr>
          <w:p w14:paraId="390B9E07" w14:textId="6891C6F8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9(45.9)</w:t>
            </w:r>
          </w:p>
        </w:tc>
        <w:tc>
          <w:tcPr>
            <w:tcW w:w="1135" w:type="dxa"/>
            <w:noWrap/>
          </w:tcPr>
          <w:p w14:paraId="0DBA450B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70216DFD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</w:tr>
      <w:tr w:rsidR="00BD57AA" w:rsidRPr="004E593D" w14:paraId="0A0F6E8E" w14:textId="4D856CDC" w:rsidTr="004421A5">
        <w:trPr>
          <w:trHeight w:val="300"/>
        </w:trPr>
        <w:tc>
          <w:tcPr>
            <w:tcW w:w="3686" w:type="dxa"/>
            <w:noWrap/>
            <w:hideMark/>
          </w:tcPr>
          <w:p w14:paraId="57A85688" w14:textId="77777777" w:rsidR="00BD57AA" w:rsidRPr="004E593D" w:rsidRDefault="00BD57AA" w:rsidP="00BD57AA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6 to 12</w:t>
            </w:r>
          </w:p>
        </w:tc>
        <w:tc>
          <w:tcPr>
            <w:tcW w:w="1984" w:type="dxa"/>
            <w:noWrap/>
          </w:tcPr>
          <w:p w14:paraId="700C95A4" w14:textId="3E40C6C4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1(33.3)</w:t>
            </w:r>
          </w:p>
        </w:tc>
        <w:tc>
          <w:tcPr>
            <w:tcW w:w="2125" w:type="dxa"/>
            <w:noWrap/>
          </w:tcPr>
          <w:p w14:paraId="2DD5A68C" w14:textId="35603719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2(37.6)</w:t>
            </w:r>
          </w:p>
        </w:tc>
        <w:tc>
          <w:tcPr>
            <w:tcW w:w="1135" w:type="dxa"/>
            <w:noWrap/>
          </w:tcPr>
          <w:p w14:paraId="786306F9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12AE07C5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</w:tr>
      <w:tr w:rsidR="00BD57AA" w:rsidRPr="004E593D" w14:paraId="40B42294" w14:textId="396CCDDC" w:rsidTr="004421A5">
        <w:trPr>
          <w:trHeight w:val="300"/>
        </w:trPr>
        <w:tc>
          <w:tcPr>
            <w:tcW w:w="3686" w:type="dxa"/>
            <w:noWrap/>
            <w:hideMark/>
          </w:tcPr>
          <w:p w14:paraId="0D10E6E0" w14:textId="77777777" w:rsidR="00BD57AA" w:rsidRPr="004E593D" w:rsidRDefault="00BD57AA" w:rsidP="00BD57AA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&gt; 12</w:t>
            </w:r>
          </w:p>
        </w:tc>
        <w:tc>
          <w:tcPr>
            <w:tcW w:w="1984" w:type="dxa"/>
            <w:noWrap/>
          </w:tcPr>
          <w:p w14:paraId="5C75D612" w14:textId="1442E5B1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1(33.3)</w:t>
            </w:r>
          </w:p>
        </w:tc>
        <w:tc>
          <w:tcPr>
            <w:tcW w:w="2125" w:type="dxa"/>
            <w:noWrap/>
          </w:tcPr>
          <w:p w14:paraId="2FA2614F" w14:textId="22487E3A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4(16.5)</w:t>
            </w:r>
          </w:p>
        </w:tc>
        <w:tc>
          <w:tcPr>
            <w:tcW w:w="1135" w:type="dxa"/>
            <w:noWrap/>
          </w:tcPr>
          <w:p w14:paraId="037BD557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1E223ABB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</w:tr>
      <w:tr w:rsidR="00BD57AA" w:rsidRPr="004E593D" w14:paraId="4970E8D5" w14:textId="2233C831" w:rsidTr="004421A5">
        <w:trPr>
          <w:trHeight w:val="300"/>
        </w:trPr>
        <w:tc>
          <w:tcPr>
            <w:tcW w:w="3686" w:type="dxa"/>
            <w:noWrap/>
            <w:hideMark/>
          </w:tcPr>
          <w:p w14:paraId="599F558A" w14:textId="28EA8DB9" w:rsidR="00BD57AA" w:rsidRPr="00742220" w:rsidRDefault="00BD57AA" w:rsidP="00BD57AA">
            <w:pPr>
              <w:rPr>
                <w:rFonts w:ascii="Garamond" w:hAnsi="Garamond"/>
                <w:b/>
              </w:rPr>
            </w:pPr>
            <w:r w:rsidRPr="00742220">
              <w:rPr>
                <w:rFonts w:ascii="Garamond" w:hAnsi="Garamond"/>
                <w:b/>
                <w:lang w:val="en-GB"/>
              </w:rPr>
              <w:t>Surgery</w:t>
            </w:r>
            <w:r w:rsidR="009F40B7">
              <w:rPr>
                <w:rFonts w:ascii="Garamond" w:hAnsi="Garamond"/>
                <w:b/>
                <w:lang w:val="en-GB"/>
              </w:rPr>
              <w:t>**</w:t>
            </w:r>
          </w:p>
        </w:tc>
        <w:tc>
          <w:tcPr>
            <w:tcW w:w="1984" w:type="dxa"/>
            <w:noWrap/>
          </w:tcPr>
          <w:p w14:paraId="50A17DCD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25" w:type="dxa"/>
            <w:noWrap/>
          </w:tcPr>
          <w:p w14:paraId="5E64062D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35" w:type="dxa"/>
            <w:noWrap/>
          </w:tcPr>
          <w:p w14:paraId="3E4DCAFC" w14:textId="0D71BA4B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3793B261" w14:textId="72E7EA1C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054</w:t>
            </w:r>
          </w:p>
        </w:tc>
      </w:tr>
      <w:tr w:rsidR="00BD57AA" w:rsidRPr="004E593D" w14:paraId="6E926CD1" w14:textId="382EFE04" w:rsidTr="004421A5">
        <w:trPr>
          <w:trHeight w:val="300"/>
        </w:trPr>
        <w:tc>
          <w:tcPr>
            <w:tcW w:w="3686" w:type="dxa"/>
            <w:noWrap/>
            <w:hideMark/>
          </w:tcPr>
          <w:p w14:paraId="0BA11191" w14:textId="77777777" w:rsidR="00BD57AA" w:rsidRPr="004E593D" w:rsidRDefault="00BD57AA" w:rsidP="00BD57AA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No</w:t>
            </w:r>
          </w:p>
        </w:tc>
        <w:tc>
          <w:tcPr>
            <w:tcW w:w="1984" w:type="dxa"/>
            <w:noWrap/>
          </w:tcPr>
          <w:p w14:paraId="3D2BA784" w14:textId="1A3EEB9B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(21.2)</w:t>
            </w:r>
          </w:p>
        </w:tc>
        <w:tc>
          <w:tcPr>
            <w:tcW w:w="2125" w:type="dxa"/>
            <w:noWrap/>
          </w:tcPr>
          <w:p w14:paraId="4EC64380" w14:textId="73A58C0D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5(41.2)</w:t>
            </w:r>
          </w:p>
        </w:tc>
        <w:tc>
          <w:tcPr>
            <w:tcW w:w="1135" w:type="dxa"/>
            <w:noWrap/>
          </w:tcPr>
          <w:p w14:paraId="27186975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7DD3C3EE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</w:tr>
      <w:tr w:rsidR="00BD57AA" w:rsidRPr="004E593D" w14:paraId="124178EB" w14:textId="4010718E" w:rsidTr="004421A5">
        <w:trPr>
          <w:trHeight w:val="300"/>
        </w:trPr>
        <w:tc>
          <w:tcPr>
            <w:tcW w:w="3686" w:type="dxa"/>
            <w:noWrap/>
            <w:hideMark/>
          </w:tcPr>
          <w:p w14:paraId="02657A6D" w14:textId="77777777" w:rsidR="00BD57AA" w:rsidRPr="004E593D" w:rsidRDefault="00BD57AA" w:rsidP="00BD57AA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Yes</w:t>
            </w:r>
          </w:p>
        </w:tc>
        <w:tc>
          <w:tcPr>
            <w:tcW w:w="1984" w:type="dxa"/>
            <w:noWrap/>
          </w:tcPr>
          <w:p w14:paraId="0A165BAD" w14:textId="2E773F04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6(78.8)</w:t>
            </w:r>
          </w:p>
        </w:tc>
        <w:tc>
          <w:tcPr>
            <w:tcW w:w="2125" w:type="dxa"/>
            <w:noWrap/>
          </w:tcPr>
          <w:p w14:paraId="16C7B88B" w14:textId="0FEDF845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0(58.8)</w:t>
            </w:r>
          </w:p>
        </w:tc>
        <w:tc>
          <w:tcPr>
            <w:tcW w:w="1135" w:type="dxa"/>
            <w:noWrap/>
          </w:tcPr>
          <w:p w14:paraId="06FF7BEA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51E1243C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</w:tr>
      <w:tr w:rsidR="00BD57AA" w:rsidRPr="004E593D" w14:paraId="07241678" w14:textId="4537EEDC" w:rsidTr="004421A5">
        <w:trPr>
          <w:trHeight w:val="300"/>
        </w:trPr>
        <w:tc>
          <w:tcPr>
            <w:tcW w:w="3686" w:type="dxa"/>
            <w:noWrap/>
            <w:hideMark/>
          </w:tcPr>
          <w:p w14:paraId="74C89457" w14:textId="78B23EA1" w:rsidR="00BD57AA" w:rsidRPr="00742220" w:rsidRDefault="00BD57AA" w:rsidP="00BD57AA">
            <w:pPr>
              <w:rPr>
                <w:rFonts w:ascii="Garamond" w:hAnsi="Garamond"/>
                <w:b/>
              </w:rPr>
            </w:pPr>
            <w:r w:rsidRPr="00742220">
              <w:rPr>
                <w:rFonts w:ascii="Garamond" w:hAnsi="Garamond"/>
                <w:b/>
                <w:lang w:val="en-GB"/>
              </w:rPr>
              <w:t>Nature of Operation</w:t>
            </w:r>
            <w:r w:rsidR="009F40B7">
              <w:rPr>
                <w:rFonts w:ascii="Garamond" w:hAnsi="Garamond"/>
                <w:b/>
                <w:lang w:val="en-GB"/>
              </w:rPr>
              <w:t>**</w:t>
            </w:r>
          </w:p>
        </w:tc>
        <w:tc>
          <w:tcPr>
            <w:tcW w:w="1984" w:type="dxa"/>
            <w:noWrap/>
          </w:tcPr>
          <w:p w14:paraId="4DEFC24E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25" w:type="dxa"/>
            <w:noWrap/>
          </w:tcPr>
          <w:p w14:paraId="01FE13C4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35" w:type="dxa"/>
            <w:noWrap/>
          </w:tcPr>
          <w:p w14:paraId="0B48E920" w14:textId="6D59A01A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0DD33854" w14:textId="26D2FD0E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</w:t>
            </w:r>
            <w:r w:rsidR="00885423">
              <w:rPr>
                <w:rFonts w:ascii="Garamond" w:hAnsi="Garamond"/>
              </w:rPr>
              <w:t>300</w:t>
            </w:r>
          </w:p>
        </w:tc>
      </w:tr>
      <w:tr w:rsidR="00BD57AA" w:rsidRPr="004E593D" w14:paraId="4F23E0B3" w14:textId="7B24B026" w:rsidTr="004421A5">
        <w:trPr>
          <w:trHeight w:val="300"/>
        </w:trPr>
        <w:tc>
          <w:tcPr>
            <w:tcW w:w="3686" w:type="dxa"/>
            <w:noWrap/>
            <w:hideMark/>
          </w:tcPr>
          <w:p w14:paraId="0E7EB9A7" w14:textId="77777777" w:rsidR="00BD57AA" w:rsidRPr="004E593D" w:rsidRDefault="00BD57AA" w:rsidP="00BD57AA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Emergency</w:t>
            </w:r>
          </w:p>
        </w:tc>
        <w:tc>
          <w:tcPr>
            <w:tcW w:w="1984" w:type="dxa"/>
            <w:noWrap/>
          </w:tcPr>
          <w:p w14:paraId="2EA4EB80" w14:textId="63D7D036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3(69.7)</w:t>
            </w:r>
          </w:p>
        </w:tc>
        <w:tc>
          <w:tcPr>
            <w:tcW w:w="2125" w:type="dxa"/>
            <w:noWrap/>
          </w:tcPr>
          <w:p w14:paraId="07EB6A6A" w14:textId="3ACA6D1A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6(30.6)</w:t>
            </w:r>
          </w:p>
        </w:tc>
        <w:tc>
          <w:tcPr>
            <w:tcW w:w="1135" w:type="dxa"/>
            <w:noWrap/>
          </w:tcPr>
          <w:p w14:paraId="6D5E20F9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4986A681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</w:tr>
      <w:tr w:rsidR="00BD57AA" w:rsidRPr="004E593D" w14:paraId="5267E121" w14:textId="4DAE70B7" w:rsidTr="004421A5">
        <w:trPr>
          <w:trHeight w:val="300"/>
        </w:trPr>
        <w:tc>
          <w:tcPr>
            <w:tcW w:w="3686" w:type="dxa"/>
            <w:noWrap/>
            <w:hideMark/>
          </w:tcPr>
          <w:p w14:paraId="2E7010C4" w14:textId="77777777" w:rsidR="00BD57AA" w:rsidRPr="004E593D" w:rsidRDefault="00BD57AA" w:rsidP="00BD57AA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Elective</w:t>
            </w:r>
          </w:p>
        </w:tc>
        <w:tc>
          <w:tcPr>
            <w:tcW w:w="1984" w:type="dxa"/>
            <w:noWrap/>
          </w:tcPr>
          <w:p w14:paraId="1C3FEB99" w14:textId="2FA6BCCB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0(30.3)</w:t>
            </w:r>
          </w:p>
        </w:tc>
        <w:tc>
          <w:tcPr>
            <w:tcW w:w="2125" w:type="dxa"/>
            <w:noWrap/>
          </w:tcPr>
          <w:p w14:paraId="5B3E0F7E" w14:textId="6AA532B8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9(69.4)</w:t>
            </w:r>
          </w:p>
        </w:tc>
        <w:tc>
          <w:tcPr>
            <w:tcW w:w="1135" w:type="dxa"/>
            <w:noWrap/>
          </w:tcPr>
          <w:p w14:paraId="76E5367A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3826EBC1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</w:tr>
      <w:tr w:rsidR="00BD57AA" w:rsidRPr="004E593D" w14:paraId="3055A0F2" w14:textId="482F2BB2" w:rsidTr="004421A5">
        <w:trPr>
          <w:trHeight w:val="300"/>
        </w:trPr>
        <w:tc>
          <w:tcPr>
            <w:tcW w:w="3686" w:type="dxa"/>
            <w:noWrap/>
            <w:hideMark/>
          </w:tcPr>
          <w:p w14:paraId="76347DBC" w14:textId="121F496B" w:rsidR="00BD57AA" w:rsidRPr="00742220" w:rsidRDefault="00BD57AA" w:rsidP="00BD57AA">
            <w:pPr>
              <w:rPr>
                <w:rFonts w:ascii="Garamond" w:hAnsi="Garamond"/>
                <w:b/>
              </w:rPr>
            </w:pPr>
            <w:r w:rsidRPr="00742220">
              <w:rPr>
                <w:rFonts w:ascii="Garamond" w:hAnsi="Garamond"/>
                <w:b/>
                <w:lang w:val="en-GB"/>
              </w:rPr>
              <w:t>Chemotherapy</w:t>
            </w:r>
            <w:r w:rsidR="00885423">
              <w:rPr>
                <w:rFonts w:ascii="Garamond" w:hAnsi="Garamond"/>
                <w:b/>
                <w:lang w:val="en-GB"/>
              </w:rPr>
              <w:t>**</w:t>
            </w:r>
          </w:p>
        </w:tc>
        <w:tc>
          <w:tcPr>
            <w:tcW w:w="1984" w:type="dxa"/>
            <w:noWrap/>
          </w:tcPr>
          <w:p w14:paraId="56C891D4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25" w:type="dxa"/>
            <w:noWrap/>
          </w:tcPr>
          <w:p w14:paraId="678F47A8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35" w:type="dxa"/>
            <w:noWrap/>
          </w:tcPr>
          <w:p w14:paraId="7EBCE978" w14:textId="76A5CACA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54AC2AAC" w14:textId="67A27C51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</w:t>
            </w:r>
            <w:r w:rsidR="00885423">
              <w:rPr>
                <w:rFonts w:ascii="Garamond" w:hAnsi="Garamond"/>
              </w:rPr>
              <w:t>356</w:t>
            </w:r>
          </w:p>
        </w:tc>
      </w:tr>
      <w:tr w:rsidR="00BD57AA" w:rsidRPr="004E593D" w14:paraId="2CCCFF0C" w14:textId="6BEDEE9C" w:rsidTr="004421A5">
        <w:trPr>
          <w:trHeight w:val="300"/>
        </w:trPr>
        <w:tc>
          <w:tcPr>
            <w:tcW w:w="3686" w:type="dxa"/>
            <w:noWrap/>
            <w:hideMark/>
          </w:tcPr>
          <w:p w14:paraId="600C4399" w14:textId="77777777" w:rsidR="00BD57AA" w:rsidRPr="004E593D" w:rsidRDefault="00BD57AA" w:rsidP="00BD57AA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No</w:t>
            </w:r>
          </w:p>
        </w:tc>
        <w:tc>
          <w:tcPr>
            <w:tcW w:w="1984" w:type="dxa"/>
            <w:noWrap/>
          </w:tcPr>
          <w:p w14:paraId="518A1CB2" w14:textId="652E55FB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7(81.8)</w:t>
            </w:r>
          </w:p>
        </w:tc>
        <w:tc>
          <w:tcPr>
            <w:tcW w:w="2125" w:type="dxa"/>
            <w:noWrap/>
          </w:tcPr>
          <w:p w14:paraId="3A7BC9E2" w14:textId="10E7A94E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8(68.2)</w:t>
            </w:r>
          </w:p>
        </w:tc>
        <w:tc>
          <w:tcPr>
            <w:tcW w:w="1135" w:type="dxa"/>
            <w:noWrap/>
          </w:tcPr>
          <w:p w14:paraId="39FCA830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21E7C69E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</w:tr>
      <w:tr w:rsidR="00BD57AA" w:rsidRPr="004E593D" w14:paraId="36C660FF" w14:textId="53BB5D42" w:rsidTr="004421A5">
        <w:trPr>
          <w:trHeight w:val="300"/>
        </w:trPr>
        <w:tc>
          <w:tcPr>
            <w:tcW w:w="3686" w:type="dxa"/>
            <w:noWrap/>
            <w:hideMark/>
          </w:tcPr>
          <w:p w14:paraId="4F613F62" w14:textId="77777777" w:rsidR="00BD57AA" w:rsidRPr="004E593D" w:rsidRDefault="00BD57AA" w:rsidP="00BD57AA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Yes</w:t>
            </w:r>
          </w:p>
        </w:tc>
        <w:tc>
          <w:tcPr>
            <w:tcW w:w="1984" w:type="dxa"/>
            <w:noWrap/>
          </w:tcPr>
          <w:p w14:paraId="60C96C24" w14:textId="3DB61984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(18.2)</w:t>
            </w:r>
          </w:p>
        </w:tc>
        <w:tc>
          <w:tcPr>
            <w:tcW w:w="2125" w:type="dxa"/>
            <w:noWrap/>
          </w:tcPr>
          <w:p w14:paraId="2A467D3E" w14:textId="4E7F5852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7(31.8)</w:t>
            </w:r>
          </w:p>
        </w:tc>
        <w:tc>
          <w:tcPr>
            <w:tcW w:w="1135" w:type="dxa"/>
            <w:noWrap/>
          </w:tcPr>
          <w:p w14:paraId="6D3F7708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55F5A037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</w:tr>
      <w:tr w:rsidR="00BD57AA" w:rsidRPr="004E593D" w14:paraId="1D998C15" w14:textId="4B1045C1" w:rsidTr="004421A5">
        <w:trPr>
          <w:trHeight w:val="300"/>
        </w:trPr>
        <w:tc>
          <w:tcPr>
            <w:tcW w:w="3686" w:type="dxa"/>
            <w:noWrap/>
            <w:hideMark/>
          </w:tcPr>
          <w:p w14:paraId="7383F079" w14:textId="04B3B051" w:rsidR="00BD57AA" w:rsidRPr="00742220" w:rsidRDefault="00BD57AA" w:rsidP="00BD57AA">
            <w:pPr>
              <w:rPr>
                <w:rFonts w:ascii="Garamond" w:hAnsi="Garamond"/>
                <w:b/>
              </w:rPr>
            </w:pPr>
            <w:r w:rsidRPr="00742220">
              <w:rPr>
                <w:rFonts w:ascii="Garamond" w:hAnsi="Garamond"/>
                <w:b/>
                <w:lang w:val="en-GB"/>
              </w:rPr>
              <w:t>Radiotherapy</w:t>
            </w:r>
            <w:r w:rsidR="00885423">
              <w:rPr>
                <w:rFonts w:ascii="Garamond" w:hAnsi="Garamond"/>
                <w:b/>
                <w:lang w:val="en-GB"/>
              </w:rPr>
              <w:t>**</w:t>
            </w:r>
          </w:p>
        </w:tc>
        <w:tc>
          <w:tcPr>
            <w:tcW w:w="1984" w:type="dxa"/>
            <w:noWrap/>
          </w:tcPr>
          <w:p w14:paraId="27AD49FE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25" w:type="dxa"/>
            <w:noWrap/>
          </w:tcPr>
          <w:p w14:paraId="3DFC6ED0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35" w:type="dxa"/>
            <w:noWrap/>
          </w:tcPr>
          <w:p w14:paraId="1833FDBA" w14:textId="637A945B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4A50ECE8" w14:textId="1623E6F4" w:rsidR="00BD57AA" w:rsidRPr="004E593D" w:rsidRDefault="00885423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174</w:t>
            </w:r>
          </w:p>
        </w:tc>
      </w:tr>
      <w:tr w:rsidR="00BD57AA" w:rsidRPr="004E593D" w14:paraId="5D308A17" w14:textId="1D9D5A6C" w:rsidTr="004421A5">
        <w:trPr>
          <w:trHeight w:val="300"/>
        </w:trPr>
        <w:tc>
          <w:tcPr>
            <w:tcW w:w="3686" w:type="dxa"/>
            <w:noWrap/>
            <w:hideMark/>
          </w:tcPr>
          <w:p w14:paraId="269FCE5B" w14:textId="77777777" w:rsidR="00BD57AA" w:rsidRPr="004E593D" w:rsidRDefault="00BD57AA" w:rsidP="00BD57AA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No</w:t>
            </w:r>
          </w:p>
        </w:tc>
        <w:tc>
          <w:tcPr>
            <w:tcW w:w="1984" w:type="dxa"/>
            <w:noWrap/>
          </w:tcPr>
          <w:p w14:paraId="5BBC52E5" w14:textId="695669EE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7(81.8)</w:t>
            </w:r>
          </w:p>
        </w:tc>
        <w:tc>
          <w:tcPr>
            <w:tcW w:w="2125" w:type="dxa"/>
            <w:noWrap/>
          </w:tcPr>
          <w:p w14:paraId="62C5133A" w14:textId="4006D9AB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8(68.2)</w:t>
            </w:r>
          </w:p>
        </w:tc>
        <w:tc>
          <w:tcPr>
            <w:tcW w:w="1135" w:type="dxa"/>
            <w:noWrap/>
          </w:tcPr>
          <w:p w14:paraId="3D7F7176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38A2A86B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</w:tr>
      <w:tr w:rsidR="00BD57AA" w:rsidRPr="004E593D" w14:paraId="3162F713" w14:textId="5323D9C7" w:rsidTr="004421A5">
        <w:trPr>
          <w:trHeight w:val="300"/>
        </w:trPr>
        <w:tc>
          <w:tcPr>
            <w:tcW w:w="3686" w:type="dxa"/>
            <w:noWrap/>
            <w:hideMark/>
          </w:tcPr>
          <w:p w14:paraId="2A2E8679" w14:textId="77777777" w:rsidR="00BD57AA" w:rsidRPr="004E593D" w:rsidRDefault="00BD57AA" w:rsidP="00BD57AA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Yes</w:t>
            </w:r>
          </w:p>
        </w:tc>
        <w:tc>
          <w:tcPr>
            <w:tcW w:w="1984" w:type="dxa"/>
            <w:noWrap/>
          </w:tcPr>
          <w:p w14:paraId="55E99BEF" w14:textId="53C1A7BC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(18.2)</w:t>
            </w:r>
          </w:p>
        </w:tc>
        <w:tc>
          <w:tcPr>
            <w:tcW w:w="2125" w:type="dxa"/>
            <w:noWrap/>
          </w:tcPr>
          <w:p w14:paraId="7E1000B4" w14:textId="47BDEDE3" w:rsidR="00BD57AA" w:rsidRPr="004E593D" w:rsidRDefault="009F40B7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7(31.8)</w:t>
            </w:r>
          </w:p>
        </w:tc>
        <w:tc>
          <w:tcPr>
            <w:tcW w:w="1135" w:type="dxa"/>
            <w:noWrap/>
          </w:tcPr>
          <w:p w14:paraId="46F7F446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21667705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</w:tr>
      <w:tr w:rsidR="00BD57AA" w:rsidRPr="004E593D" w14:paraId="3E0C9D20" w14:textId="72F0B87B" w:rsidTr="004421A5">
        <w:trPr>
          <w:trHeight w:val="300"/>
        </w:trPr>
        <w:tc>
          <w:tcPr>
            <w:tcW w:w="3686" w:type="dxa"/>
            <w:noWrap/>
            <w:hideMark/>
          </w:tcPr>
          <w:p w14:paraId="3CAD5EFB" w14:textId="4BD92AC8" w:rsidR="00BD57AA" w:rsidRPr="00742220" w:rsidRDefault="00BD57AA" w:rsidP="00BD57AA">
            <w:pPr>
              <w:rPr>
                <w:rFonts w:ascii="Garamond" w:hAnsi="Garamond"/>
                <w:b/>
              </w:rPr>
            </w:pPr>
            <w:r w:rsidRPr="00742220">
              <w:rPr>
                <w:rFonts w:ascii="Garamond" w:hAnsi="Garamond"/>
                <w:b/>
                <w:lang w:val="en-GB"/>
              </w:rPr>
              <w:t>Chemo-radiotherapy</w:t>
            </w:r>
            <w:r w:rsidR="00885423">
              <w:rPr>
                <w:rFonts w:ascii="Garamond" w:hAnsi="Garamond"/>
                <w:b/>
                <w:lang w:val="en-GB"/>
              </w:rPr>
              <w:t>**</w:t>
            </w:r>
          </w:p>
        </w:tc>
        <w:tc>
          <w:tcPr>
            <w:tcW w:w="1984" w:type="dxa"/>
            <w:noWrap/>
          </w:tcPr>
          <w:p w14:paraId="62219D2C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25" w:type="dxa"/>
            <w:noWrap/>
          </w:tcPr>
          <w:p w14:paraId="3E978098" w14:textId="77777777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35" w:type="dxa"/>
            <w:noWrap/>
          </w:tcPr>
          <w:p w14:paraId="552D185D" w14:textId="2C8D1341" w:rsidR="00BD57AA" w:rsidRPr="004E593D" w:rsidRDefault="00BD57AA" w:rsidP="009F40B7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17E23355" w14:textId="53A565B6" w:rsidR="00BD57AA" w:rsidRPr="004E593D" w:rsidRDefault="00885423" w:rsidP="009F40B7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803</w:t>
            </w:r>
          </w:p>
        </w:tc>
      </w:tr>
      <w:tr w:rsidR="00885423" w:rsidRPr="004E593D" w14:paraId="037B60CC" w14:textId="5BD8060A" w:rsidTr="004421A5">
        <w:trPr>
          <w:trHeight w:val="300"/>
        </w:trPr>
        <w:tc>
          <w:tcPr>
            <w:tcW w:w="3686" w:type="dxa"/>
            <w:noWrap/>
            <w:hideMark/>
          </w:tcPr>
          <w:p w14:paraId="04F49957" w14:textId="77777777" w:rsidR="00885423" w:rsidRPr="004E593D" w:rsidRDefault="00885423" w:rsidP="00885423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No</w:t>
            </w:r>
          </w:p>
        </w:tc>
        <w:tc>
          <w:tcPr>
            <w:tcW w:w="1984" w:type="dxa"/>
            <w:noWrap/>
          </w:tcPr>
          <w:p w14:paraId="36AB4160" w14:textId="16D469E9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7(81.8)</w:t>
            </w:r>
          </w:p>
        </w:tc>
        <w:tc>
          <w:tcPr>
            <w:tcW w:w="2125" w:type="dxa"/>
            <w:noWrap/>
          </w:tcPr>
          <w:p w14:paraId="62F7BE23" w14:textId="7D46D34A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6(77.6)</w:t>
            </w:r>
          </w:p>
        </w:tc>
        <w:tc>
          <w:tcPr>
            <w:tcW w:w="1135" w:type="dxa"/>
            <w:noWrap/>
          </w:tcPr>
          <w:p w14:paraId="554642BE" w14:textId="77777777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096C9663" w14:textId="77777777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</w:p>
        </w:tc>
      </w:tr>
      <w:tr w:rsidR="00885423" w:rsidRPr="004E593D" w14:paraId="386BEEB7" w14:textId="25D204E5" w:rsidTr="004421A5">
        <w:trPr>
          <w:trHeight w:val="300"/>
        </w:trPr>
        <w:tc>
          <w:tcPr>
            <w:tcW w:w="3686" w:type="dxa"/>
            <w:noWrap/>
            <w:hideMark/>
          </w:tcPr>
          <w:p w14:paraId="2F3D298F" w14:textId="77777777" w:rsidR="00885423" w:rsidRPr="004E593D" w:rsidRDefault="00885423" w:rsidP="00885423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Yes</w:t>
            </w:r>
          </w:p>
        </w:tc>
        <w:tc>
          <w:tcPr>
            <w:tcW w:w="1984" w:type="dxa"/>
            <w:noWrap/>
          </w:tcPr>
          <w:p w14:paraId="5870164F" w14:textId="6DEFC5AA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(18.2)</w:t>
            </w:r>
          </w:p>
        </w:tc>
        <w:tc>
          <w:tcPr>
            <w:tcW w:w="2125" w:type="dxa"/>
            <w:noWrap/>
          </w:tcPr>
          <w:p w14:paraId="5F14B9DA" w14:textId="2CBECDF4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9(22.4)</w:t>
            </w:r>
          </w:p>
        </w:tc>
        <w:tc>
          <w:tcPr>
            <w:tcW w:w="1135" w:type="dxa"/>
            <w:noWrap/>
          </w:tcPr>
          <w:p w14:paraId="392AC247" w14:textId="77777777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05129020" w14:textId="77777777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</w:p>
        </w:tc>
      </w:tr>
      <w:tr w:rsidR="00885423" w:rsidRPr="004E593D" w14:paraId="2DBE1FA8" w14:textId="342FC151" w:rsidTr="004421A5">
        <w:trPr>
          <w:trHeight w:val="300"/>
        </w:trPr>
        <w:tc>
          <w:tcPr>
            <w:tcW w:w="3686" w:type="dxa"/>
            <w:noWrap/>
            <w:hideMark/>
          </w:tcPr>
          <w:p w14:paraId="1FB1C2EA" w14:textId="654B1265" w:rsidR="00885423" w:rsidRPr="00742220" w:rsidRDefault="00885423" w:rsidP="00885423">
            <w:pPr>
              <w:rPr>
                <w:rFonts w:ascii="Garamond" w:hAnsi="Garamond"/>
                <w:b/>
              </w:rPr>
            </w:pPr>
            <w:r w:rsidRPr="00742220">
              <w:rPr>
                <w:rFonts w:ascii="Garamond" w:hAnsi="Garamond"/>
                <w:b/>
                <w:lang w:val="en-GB"/>
              </w:rPr>
              <w:t>BMI Categories</w:t>
            </w:r>
            <w:r>
              <w:rPr>
                <w:rFonts w:ascii="Garamond" w:hAnsi="Garamond"/>
                <w:b/>
                <w:lang w:val="en-GB"/>
              </w:rPr>
              <w:t>*</w:t>
            </w:r>
          </w:p>
        </w:tc>
        <w:tc>
          <w:tcPr>
            <w:tcW w:w="1984" w:type="dxa"/>
            <w:noWrap/>
          </w:tcPr>
          <w:p w14:paraId="018F5C16" w14:textId="77777777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25" w:type="dxa"/>
            <w:noWrap/>
          </w:tcPr>
          <w:p w14:paraId="73CC59A2" w14:textId="77777777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35" w:type="dxa"/>
            <w:noWrap/>
          </w:tcPr>
          <w:p w14:paraId="01978B0D" w14:textId="7A83A9AC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8.2, 3</w:t>
            </w:r>
          </w:p>
        </w:tc>
        <w:tc>
          <w:tcPr>
            <w:tcW w:w="1141" w:type="dxa"/>
          </w:tcPr>
          <w:p w14:paraId="271801EA" w14:textId="2CA6EBC6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846</w:t>
            </w:r>
          </w:p>
        </w:tc>
      </w:tr>
      <w:tr w:rsidR="00885423" w:rsidRPr="004E593D" w14:paraId="077C4392" w14:textId="5F0E3E68" w:rsidTr="004421A5">
        <w:trPr>
          <w:trHeight w:val="300"/>
        </w:trPr>
        <w:tc>
          <w:tcPr>
            <w:tcW w:w="3686" w:type="dxa"/>
            <w:noWrap/>
            <w:hideMark/>
          </w:tcPr>
          <w:p w14:paraId="71D130C5" w14:textId="77777777" w:rsidR="00885423" w:rsidRPr="004E593D" w:rsidRDefault="00885423" w:rsidP="00885423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Underweight</w:t>
            </w:r>
          </w:p>
        </w:tc>
        <w:tc>
          <w:tcPr>
            <w:tcW w:w="1984" w:type="dxa"/>
            <w:noWrap/>
          </w:tcPr>
          <w:p w14:paraId="0148D883" w14:textId="470FDC48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0(30.3)</w:t>
            </w:r>
          </w:p>
        </w:tc>
        <w:tc>
          <w:tcPr>
            <w:tcW w:w="2125" w:type="dxa"/>
            <w:noWrap/>
          </w:tcPr>
          <w:p w14:paraId="62A6DADA" w14:textId="127722CA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7(31.8)</w:t>
            </w:r>
          </w:p>
        </w:tc>
        <w:tc>
          <w:tcPr>
            <w:tcW w:w="1135" w:type="dxa"/>
            <w:noWrap/>
          </w:tcPr>
          <w:p w14:paraId="3626BF0E" w14:textId="77777777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407CF1CD" w14:textId="77777777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</w:p>
        </w:tc>
      </w:tr>
      <w:tr w:rsidR="00885423" w:rsidRPr="004E593D" w14:paraId="64C98556" w14:textId="14550D08" w:rsidTr="004421A5">
        <w:trPr>
          <w:trHeight w:val="300"/>
        </w:trPr>
        <w:tc>
          <w:tcPr>
            <w:tcW w:w="3686" w:type="dxa"/>
            <w:noWrap/>
            <w:hideMark/>
          </w:tcPr>
          <w:p w14:paraId="4538F674" w14:textId="77777777" w:rsidR="00885423" w:rsidRPr="004E593D" w:rsidRDefault="00885423" w:rsidP="00885423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Normal</w:t>
            </w:r>
          </w:p>
        </w:tc>
        <w:tc>
          <w:tcPr>
            <w:tcW w:w="1984" w:type="dxa"/>
            <w:noWrap/>
          </w:tcPr>
          <w:p w14:paraId="3553A5BF" w14:textId="6CBA0702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5(45.5)</w:t>
            </w:r>
          </w:p>
        </w:tc>
        <w:tc>
          <w:tcPr>
            <w:tcW w:w="2125" w:type="dxa"/>
            <w:noWrap/>
          </w:tcPr>
          <w:p w14:paraId="650A4F8D" w14:textId="57299285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7(43.5)</w:t>
            </w:r>
          </w:p>
        </w:tc>
        <w:tc>
          <w:tcPr>
            <w:tcW w:w="1135" w:type="dxa"/>
            <w:noWrap/>
          </w:tcPr>
          <w:p w14:paraId="579AB2C8" w14:textId="77777777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1DE1B14B" w14:textId="77777777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</w:p>
        </w:tc>
      </w:tr>
      <w:tr w:rsidR="00885423" w:rsidRPr="004E593D" w14:paraId="5FCC1147" w14:textId="765B455D" w:rsidTr="004421A5">
        <w:trPr>
          <w:trHeight w:val="300"/>
        </w:trPr>
        <w:tc>
          <w:tcPr>
            <w:tcW w:w="3686" w:type="dxa"/>
            <w:noWrap/>
            <w:hideMark/>
          </w:tcPr>
          <w:p w14:paraId="220D168D" w14:textId="77777777" w:rsidR="00885423" w:rsidRPr="004E593D" w:rsidRDefault="00885423" w:rsidP="00885423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Overweight</w:t>
            </w:r>
          </w:p>
        </w:tc>
        <w:tc>
          <w:tcPr>
            <w:tcW w:w="1984" w:type="dxa"/>
            <w:noWrap/>
          </w:tcPr>
          <w:p w14:paraId="6B26DEAF" w14:textId="029E32E8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(18.2)</w:t>
            </w:r>
          </w:p>
        </w:tc>
        <w:tc>
          <w:tcPr>
            <w:tcW w:w="2125" w:type="dxa"/>
            <w:noWrap/>
          </w:tcPr>
          <w:p w14:paraId="4D39DA02" w14:textId="56BF8B4F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2(14.1)</w:t>
            </w:r>
          </w:p>
        </w:tc>
        <w:tc>
          <w:tcPr>
            <w:tcW w:w="1135" w:type="dxa"/>
            <w:noWrap/>
          </w:tcPr>
          <w:p w14:paraId="3F6D5113" w14:textId="77777777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2680E6B1" w14:textId="77777777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</w:p>
        </w:tc>
      </w:tr>
      <w:tr w:rsidR="00885423" w:rsidRPr="004E593D" w14:paraId="30B085F7" w14:textId="3A1EC8FA" w:rsidTr="004421A5">
        <w:trPr>
          <w:trHeight w:val="300"/>
        </w:trPr>
        <w:tc>
          <w:tcPr>
            <w:tcW w:w="3686" w:type="dxa"/>
            <w:noWrap/>
            <w:hideMark/>
          </w:tcPr>
          <w:p w14:paraId="32BFC6A8" w14:textId="77777777" w:rsidR="00885423" w:rsidRPr="004E593D" w:rsidRDefault="00885423" w:rsidP="00885423">
            <w:pPr>
              <w:rPr>
                <w:rFonts w:ascii="Garamond" w:hAnsi="Garamond"/>
              </w:rPr>
            </w:pPr>
            <w:r w:rsidRPr="004E593D">
              <w:rPr>
                <w:rFonts w:ascii="Garamond" w:hAnsi="Garamond"/>
                <w:lang w:val="en-GB"/>
              </w:rPr>
              <w:t>Obese</w:t>
            </w:r>
          </w:p>
        </w:tc>
        <w:tc>
          <w:tcPr>
            <w:tcW w:w="1984" w:type="dxa"/>
            <w:noWrap/>
          </w:tcPr>
          <w:p w14:paraId="0234EA29" w14:textId="4C64C768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(6.1)</w:t>
            </w:r>
          </w:p>
        </w:tc>
        <w:tc>
          <w:tcPr>
            <w:tcW w:w="2125" w:type="dxa"/>
            <w:noWrap/>
          </w:tcPr>
          <w:p w14:paraId="4307D32D" w14:textId="36F4C54F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9(10.6)</w:t>
            </w:r>
          </w:p>
        </w:tc>
        <w:tc>
          <w:tcPr>
            <w:tcW w:w="1135" w:type="dxa"/>
            <w:noWrap/>
          </w:tcPr>
          <w:p w14:paraId="1E3D4C9B" w14:textId="77777777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41" w:type="dxa"/>
          </w:tcPr>
          <w:p w14:paraId="4A10ECE5" w14:textId="77777777" w:rsidR="00885423" w:rsidRPr="004E593D" w:rsidRDefault="00885423" w:rsidP="00885423">
            <w:pPr>
              <w:jc w:val="center"/>
              <w:rPr>
                <w:rFonts w:ascii="Garamond" w:hAnsi="Garamond"/>
              </w:rPr>
            </w:pPr>
          </w:p>
        </w:tc>
      </w:tr>
    </w:tbl>
    <w:p w14:paraId="36B46607" w14:textId="246DD9F8" w:rsidR="00885423" w:rsidRPr="00885423" w:rsidRDefault="00885423" w:rsidP="00885423">
      <w:pPr>
        <w:spacing w:line="360" w:lineRule="auto"/>
        <w:ind w:firstLine="720"/>
        <w:rPr>
          <w:rFonts w:ascii="Garamond" w:hAnsi="Garamond" w:cs="Times New Roman"/>
          <w:b/>
          <w:i/>
          <w:sz w:val="24"/>
          <w:szCs w:val="24"/>
        </w:rPr>
      </w:pPr>
      <w:r w:rsidRPr="00885423">
        <w:rPr>
          <w:rFonts w:ascii="Garamond" w:hAnsi="Garamond" w:cs="Times New Roman"/>
          <w:b/>
          <w:i/>
          <w:sz w:val="24"/>
          <w:szCs w:val="24"/>
        </w:rPr>
        <w:t>X</w:t>
      </w:r>
      <w:r w:rsidRPr="00885423">
        <w:rPr>
          <w:rFonts w:ascii="Garamond" w:hAnsi="Garamond" w:cs="Times New Roman"/>
          <w:b/>
          <w:i/>
          <w:sz w:val="24"/>
          <w:szCs w:val="24"/>
          <w:vertAlign w:val="superscript"/>
        </w:rPr>
        <w:t>2</w:t>
      </w:r>
      <w:r w:rsidRPr="00885423">
        <w:rPr>
          <w:rFonts w:ascii="Garamond" w:hAnsi="Garamond" w:cs="Times New Roman"/>
          <w:b/>
          <w:i/>
          <w:sz w:val="24"/>
          <w:szCs w:val="24"/>
        </w:rPr>
        <w:t>=Chi-square value, df, * Chi-square test, **Fisher exact test, p&lt;0.05=statistically significant</w:t>
      </w:r>
    </w:p>
    <w:p w14:paraId="6BEB8F44" w14:textId="77777777" w:rsidR="004E593D" w:rsidRDefault="004E593D">
      <w:pPr>
        <w:rPr>
          <w:lang w:val="en-GB"/>
        </w:rPr>
        <w:sectPr w:rsidR="004E593D" w:rsidSect="00BD57AA">
          <w:pgSz w:w="11906" w:h="16838"/>
          <w:pgMar w:top="1440" w:right="851" w:bottom="1440" w:left="709" w:header="708" w:footer="708" w:gutter="0"/>
          <w:cols w:space="708"/>
          <w:docGrid w:linePitch="360"/>
        </w:sectPr>
      </w:pPr>
    </w:p>
    <w:p w14:paraId="23F3B25B" w14:textId="18797B83" w:rsidR="004E593D" w:rsidRPr="00F2605A" w:rsidRDefault="00F2605A" w:rsidP="00F2605A">
      <w:pPr>
        <w:spacing w:after="0"/>
        <w:jc w:val="center"/>
        <w:rPr>
          <w:rFonts w:ascii="Garamond" w:hAnsi="Garamond"/>
          <w:b/>
          <w:sz w:val="24"/>
        </w:rPr>
      </w:pPr>
      <w:r w:rsidRPr="00F2605A">
        <w:rPr>
          <w:rFonts w:ascii="Garamond" w:hAnsi="Garamond"/>
          <w:b/>
          <w:sz w:val="24"/>
        </w:rPr>
        <w:lastRenderedPageBreak/>
        <w:t xml:space="preserve">Table 3: Comparison of </w:t>
      </w:r>
      <w:r w:rsidRPr="00F2605A">
        <w:rPr>
          <w:rFonts w:ascii="Garamond" w:hAnsi="Garamond" w:cs="Times New Roman"/>
          <w:b/>
          <w:sz w:val="24"/>
        </w:rPr>
        <w:t>pathological parameters</w:t>
      </w:r>
      <w:r w:rsidRPr="00F2605A">
        <w:rPr>
          <w:rFonts w:ascii="Garamond" w:hAnsi="Garamond" w:cs="Times New Roman"/>
          <w:b/>
          <w:sz w:val="24"/>
        </w:rPr>
        <w:t xml:space="preserve"> between patients who were followed and those who were not followed</w:t>
      </w:r>
    </w:p>
    <w:tbl>
      <w:tblPr>
        <w:tblStyle w:val="TableGrid"/>
        <w:tblW w:w="9493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2020"/>
        <w:gridCol w:w="2127"/>
        <w:gridCol w:w="1134"/>
        <w:gridCol w:w="1134"/>
      </w:tblGrid>
      <w:tr w:rsidR="00942E1D" w:rsidRPr="00942E1D" w14:paraId="1C6CC6A8" w14:textId="77777777" w:rsidTr="004421A5">
        <w:trPr>
          <w:trHeight w:val="300"/>
          <w:jc w:val="center"/>
        </w:trPr>
        <w:tc>
          <w:tcPr>
            <w:tcW w:w="3078" w:type="dxa"/>
            <w:tcBorders>
              <w:top w:val="single" w:sz="18" w:space="0" w:color="auto"/>
              <w:bottom w:val="nil"/>
            </w:tcBorders>
            <w:noWrap/>
          </w:tcPr>
          <w:p w14:paraId="799ADAC2" w14:textId="683E15FB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020" w:type="dxa"/>
            <w:tcBorders>
              <w:top w:val="single" w:sz="18" w:space="0" w:color="auto"/>
              <w:bottom w:val="single" w:sz="18" w:space="0" w:color="auto"/>
            </w:tcBorders>
          </w:tcPr>
          <w:p w14:paraId="44C738D7" w14:textId="21D8480B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</w:rPr>
              <w:t>Pa</w:t>
            </w:r>
            <w:r w:rsidR="00F2605A">
              <w:rPr>
                <w:rFonts w:ascii="Garamond" w:hAnsi="Garamond"/>
                <w:sz w:val="24"/>
                <w:szCs w:val="24"/>
              </w:rPr>
              <w:t xml:space="preserve">tients </w:t>
            </w:r>
            <w:r>
              <w:rPr>
                <w:rFonts w:ascii="Garamond" w:hAnsi="Garamond"/>
                <w:sz w:val="24"/>
                <w:szCs w:val="24"/>
              </w:rPr>
              <w:t>who were followed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29DC6D65" w14:textId="1B881AF6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</w:rPr>
              <w:t>Patients who were not followed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085D74A4" w14:textId="4F7F0610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</w:rPr>
              <w:t>X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>
              <w:rPr>
                <w:rFonts w:ascii="Garamond" w:hAnsi="Garamond"/>
                <w:sz w:val="24"/>
                <w:szCs w:val="24"/>
              </w:rPr>
              <w:t>, df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04506CDB" w14:textId="57188494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</w:rPr>
              <w:t>P-value</w:t>
            </w:r>
          </w:p>
        </w:tc>
      </w:tr>
      <w:tr w:rsidR="00942E1D" w:rsidRPr="00942E1D" w14:paraId="26AB4217" w14:textId="10F92C7D" w:rsidTr="004421A5">
        <w:trPr>
          <w:trHeight w:val="300"/>
          <w:jc w:val="center"/>
        </w:trPr>
        <w:tc>
          <w:tcPr>
            <w:tcW w:w="3078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3ECA40C5" w14:textId="77777777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2020" w:type="dxa"/>
            <w:tcBorders>
              <w:top w:val="single" w:sz="18" w:space="0" w:color="auto"/>
              <w:bottom w:val="single" w:sz="18" w:space="0" w:color="auto"/>
            </w:tcBorders>
          </w:tcPr>
          <w:p w14:paraId="42988914" w14:textId="62A309C4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</w:rPr>
              <w:t>n (%)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2BFC6412" w14:textId="23BA828A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15E4AB7C" w14:textId="67A7D0A6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422C6125" w14:textId="77777777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942E1D" w:rsidRPr="00942E1D" w14:paraId="19EFB3AD" w14:textId="64E4EFAC" w:rsidTr="004421A5">
        <w:trPr>
          <w:trHeight w:val="300"/>
          <w:jc w:val="center"/>
        </w:trPr>
        <w:tc>
          <w:tcPr>
            <w:tcW w:w="3078" w:type="dxa"/>
            <w:tcBorders>
              <w:top w:val="single" w:sz="18" w:space="0" w:color="auto"/>
            </w:tcBorders>
            <w:noWrap/>
            <w:hideMark/>
          </w:tcPr>
          <w:p w14:paraId="7177E603" w14:textId="2CDD3233" w:rsidR="00942E1D" w:rsidRPr="00942E1D" w:rsidRDefault="00942E1D" w:rsidP="00942E1D">
            <w:pPr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  <w:t>Tumour Location</w:t>
            </w:r>
            <w:r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2020" w:type="dxa"/>
            <w:tcBorders>
              <w:top w:val="single" w:sz="18" w:space="0" w:color="auto"/>
            </w:tcBorders>
          </w:tcPr>
          <w:p w14:paraId="02115491" w14:textId="77777777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single" w:sz="18" w:space="0" w:color="auto"/>
            </w:tcBorders>
          </w:tcPr>
          <w:p w14:paraId="4FA4CF94" w14:textId="1BBECED4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C888195" w14:textId="386F66BF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</w:pPr>
            <w:r w:rsidRPr="00C54BE9"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  <w:t>8.9, 4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3DCB890E" w14:textId="6387C542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</w:pPr>
            <w:r w:rsidRPr="00C54BE9"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  <w:t>0.064</w:t>
            </w:r>
          </w:p>
        </w:tc>
      </w:tr>
      <w:tr w:rsidR="00942E1D" w:rsidRPr="00942E1D" w14:paraId="2B9E1C38" w14:textId="4455A352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1BCCB20A" w14:textId="77777777" w:rsidR="00942E1D" w:rsidRPr="00942E1D" w:rsidRDefault="00942E1D" w:rsidP="00942E1D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Colon</w:t>
            </w:r>
          </w:p>
        </w:tc>
        <w:tc>
          <w:tcPr>
            <w:tcW w:w="2020" w:type="dxa"/>
          </w:tcPr>
          <w:p w14:paraId="26A7B4F4" w14:textId="227D3AFB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11(33.3)</w:t>
            </w:r>
          </w:p>
        </w:tc>
        <w:tc>
          <w:tcPr>
            <w:tcW w:w="2127" w:type="dxa"/>
          </w:tcPr>
          <w:p w14:paraId="4EF90B4D" w14:textId="1F5BC0FC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27(31.8)</w:t>
            </w:r>
          </w:p>
        </w:tc>
        <w:tc>
          <w:tcPr>
            <w:tcW w:w="1134" w:type="dxa"/>
          </w:tcPr>
          <w:p w14:paraId="71BA883E" w14:textId="00BC32E4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4675456" w14:textId="77777777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942E1D" w:rsidRPr="00942E1D" w14:paraId="4C731EFB" w14:textId="2B1B2F06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6BAD64C9" w14:textId="77777777" w:rsidR="00942E1D" w:rsidRPr="00942E1D" w:rsidRDefault="00942E1D" w:rsidP="00942E1D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Rectum</w:t>
            </w:r>
          </w:p>
        </w:tc>
        <w:tc>
          <w:tcPr>
            <w:tcW w:w="2020" w:type="dxa"/>
          </w:tcPr>
          <w:p w14:paraId="4223929F" w14:textId="1870E6A3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19(57.7)</w:t>
            </w:r>
          </w:p>
        </w:tc>
        <w:tc>
          <w:tcPr>
            <w:tcW w:w="2127" w:type="dxa"/>
          </w:tcPr>
          <w:p w14:paraId="25B03F35" w14:textId="1DE16371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38(44.7)</w:t>
            </w:r>
          </w:p>
        </w:tc>
        <w:tc>
          <w:tcPr>
            <w:tcW w:w="1134" w:type="dxa"/>
          </w:tcPr>
          <w:p w14:paraId="39CA0A86" w14:textId="433364D6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CE7D378" w14:textId="77777777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942E1D" w:rsidRPr="00942E1D" w14:paraId="1BFA6644" w14:textId="74A877B6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777855C0" w14:textId="77777777" w:rsidR="00942E1D" w:rsidRPr="00942E1D" w:rsidRDefault="00942E1D" w:rsidP="00942E1D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Anorectum</w:t>
            </w:r>
          </w:p>
        </w:tc>
        <w:tc>
          <w:tcPr>
            <w:tcW w:w="2020" w:type="dxa"/>
          </w:tcPr>
          <w:p w14:paraId="08215D84" w14:textId="38D772F9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0(0.0)</w:t>
            </w:r>
          </w:p>
        </w:tc>
        <w:tc>
          <w:tcPr>
            <w:tcW w:w="2127" w:type="dxa"/>
          </w:tcPr>
          <w:p w14:paraId="3DF26869" w14:textId="04388E1A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14(16.5)</w:t>
            </w:r>
          </w:p>
        </w:tc>
        <w:tc>
          <w:tcPr>
            <w:tcW w:w="1134" w:type="dxa"/>
          </w:tcPr>
          <w:p w14:paraId="57F9354A" w14:textId="7575A972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E056824" w14:textId="77777777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942E1D" w:rsidRPr="00942E1D" w14:paraId="2B4911C5" w14:textId="307923FE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703202F6" w14:textId="77777777" w:rsidR="00942E1D" w:rsidRPr="00942E1D" w:rsidRDefault="00942E1D" w:rsidP="00942E1D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Anal</w:t>
            </w:r>
          </w:p>
        </w:tc>
        <w:tc>
          <w:tcPr>
            <w:tcW w:w="2020" w:type="dxa"/>
          </w:tcPr>
          <w:p w14:paraId="3162A67A" w14:textId="1FD810C0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1(3.0)</w:t>
            </w:r>
          </w:p>
        </w:tc>
        <w:tc>
          <w:tcPr>
            <w:tcW w:w="2127" w:type="dxa"/>
          </w:tcPr>
          <w:p w14:paraId="62C8F57F" w14:textId="1876DD4F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5(5.9)</w:t>
            </w:r>
          </w:p>
        </w:tc>
        <w:tc>
          <w:tcPr>
            <w:tcW w:w="1134" w:type="dxa"/>
          </w:tcPr>
          <w:p w14:paraId="1C881DE3" w14:textId="179C5080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26684F1" w14:textId="77777777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942E1D" w:rsidRPr="00942E1D" w14:paraId="2E4B4C22" w14:textId="2206D7D6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2D3B7687" w14:textId="77777777" w:rsidR="00942E1D" w:rsidRPr="00942E1D" w:rsidRDefault="00942E1D" w:rsidP="00942E1D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More than one site</w:t>
            </w:r>
          </w:p>
        </w:tc>
        <w:tc>
          <w:tcPr>
            <w:tcW w:w="2020" w:type="dxa"/>
          </w:tcPr>
          <w:p w14:paraId="06296356" w14:textId="21A52DA5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2(6.</w:t>
            </w: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</w:tcPr>
          <w:p w14:paraId="6AB38D06" w14:textId="3DBA8863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1(1.2)</w:t>
            </w:r>
          </w:p>
        </w:tc>
        <w:tc>
          <w:tcPr>
            <w:tcW w:w="1134" w:type="dxa"/>
          </w:tcPr>
          <w:p w14:paraId="73E2B4F7" w14:textId="527EEF6A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B92EEC0" w14:textId="77777777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942E1D" w:rsidRPr="00942E1D" w14:paraId="61780469" w14:textId="4EDE3CED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19B488A6" w14:textId="3CDB8B5F" w:rsidR="00942E1D" w:rsidRPr="00942E1D" w:rsidRDefault="00942E1D" w:rsidP="00942E1D">
            <w:pPr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  <w:t>Histological Grade</w:t>
            </w:r>
            <w:r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2020" w:type="dxa"/>
          </w:tcPr>
          <w:p w14:paraId="01FCF5A1" w14:textId="77777777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0384FC25" w14:textId="7CD49249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1BC6179" w14:textId="668A5DA6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</w:pPr>
            <w:r w:rsidRPr="00C54BE9"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  <w:t>0.7, 3</w:t>
            </w:r>
          </w:p>
        </w:tc>
        <w:tc>
          <w:tcPr>
            <w:tcW w:w="1134" w:type="dxa"/>
          </w:tcPr>
          <w:p w14:paraId="3ED42FA2" w14:textId="009C9528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</w:pPr>
            <w:r w:rsidRPr="00C54BE9"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  <w:t>0.875</w:t>
            </w:r>
          </w:p>
        </w:tc>
      </w:tr>
      <w:tr w:rsidR="00942E1D" w:rsidRPr="00942E1D" w14:paraId="58717278" w14:textId="6D342407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544E1B24" w14:textId="77777777" w:rsidR="00942E1D" w:rsidRPr="00942E1D" w:rsidRDefault="00942E1D" w:rsidP="00942E1D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Well differentiated</w:t>
            </w:r>
          </w:p>
        </w:tc>
        <w:tc>
          <w:tcPr>
            <w:tcW w:w="2020" w:type="dxa"/>
          </w:tcPr>
          <w:p w14:paraId="0CE5BC70" w14:textId="094DFFF3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11(33.3)</w:t>
            </w:r>
          </w:p>
        </w:tc>
        <w:tc>
          <w:tcPr>
            <w:tcW w:w="2127" w:type="dxa"/>
          </w:tcPr>
          <w:p w14:paraId="1DBF10EC" w14:textId="2098E404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22(27.8)</w:t>
            </w:r>
          </w:p>
        </w:tc>
        <w:tc>
          <w:tcPr>
            <w:tcW w:w="1134" w:type="dxa"/>
          </w:tcPr>
          <w:p w14:paraId="68711E20" w14:textId="1FC9DA0E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4571A01" w14:textId="77777777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942E1D" w:rsidRPr="00942E1D" w14:paraId="1B3E2F96" w14:textId="1C8D5CC6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13413B9D" w14:textId="77777777" w:rsidR="00942E1D" w:rsidRPr="00942E1D" w:rsidRDefault="00942E1D" w:rsidP="00942E1D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Moderately differentiated</w:t>
            </w:r>
          </w:p>
        </w:tc>
        <w:tc>
          <w:tcPr>
            <w:tcW w:w="2020" w:type="dxa"/>
          </w:tcPr>
          <w:p w14:paraId="58630224" w14:textId="39AC5301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15(45.5)</w:t>
            </w:r>
          </w:p>
        </w:tc>
        <w:tc>
          <w:tcPr>
            <w:tcW w:w="2127" w:type="dxa"/>
          </w:tcPr>
          <w:p w14:paraId="798E1325" w14:textId="11A94561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37(46.8)</w:t>
            </w:r>
          </w:p>
        </w:tc>
        <w:tc>
          <w:tcPr>
            <w:tcW w:w="1134" w:type="dxa"/>
          </w:tcPr>
          <w:p w14:paraId="75891691" w14:textId="45F8EC4D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62CEB8C" w14:textId="77777777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942E1D" w:rsidRPr="00942E1D" w14:paraId="58E81B07" w14:textId="34554EF9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3BB4495C" w14:textId="77777777" w:rsidR="00942E1D" w:rsidRPr="00942E1D" w:rsidRDefault="00942E1D" w:rsidP="00942E1D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Poorly differentiated</w:t>
            </w:r>
          </w:p>
        </w:tc>
        <w:tc>
          <w:tcPr>
            <w:tcW w:w="2020" w:type="dxa"/>
          </w:tcPr>
          <w:p w14:paraId="22C23AF7" w14:textId="1B0391DF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4(12.1)</w:t>
            </w:r>
          </w:p>
        </w:tc>
        <w:tc>
          <w:tcPr>
            <w:tcW w:w="2127" w:type="dxa"/>
          </w:tcPr>
          <w:p w14:paraId="339C2FBE" w14:textId="41561928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9(11.4)</w:t>
            </w:r>
          </w:p>
        </w:tc>
        <w:tc>
          <w:tcPr>
            <w:tcW w:w="1134" w:type="dxa"/>
          </w:tcPr>
          <w:p w14:paraId="0357435F" w14:textId="5A817617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7C37CB3" w14:textId="77777777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942E1D" w:rsidRPr="00942E1D" w14:paraId="45A980C1" w14:textId="3193BB7D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5B61B9F4" w14:textId="77777777" w:rsidR="00942E1D" w:rsidRPr="00942E1D" w:rsidRDefault="00942E1D" w:rsidP="00942E1D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Undifferentiated</w:t>
            </w:r>
          </w:p>
        </w:tc>
        <w:tc>
          <w:tcPr>
            <w:tcW w:w="2020" w:type="dxa"/>
          </w:tcPr>
          <w:p w14:paraId="580669B8" w14:textId="744AD315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3(9.1)</w:t>
            </w:r>
          </w:p>
        </w:tc>
        <w:tc>
          <w:tcPr>
            <w:tcW w:w="2127" w:type="dxa"/>
          </w:tcPr>
          <w:p w14:paraId="7C41340A" w14:textId="35FC5888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11(13.9)</w:t>
            </w:r>
          </w:p>
        </w:tc>
        <w:tc>
          <w:tcPr>
            <w:tcW w:w="1134" w:type="dxa"/>
          </w:tcPr>
          <w:p w14:paraId="7E3EF4C2" w14:textId="09E04845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B8C89CC" w14:textId="77777777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942E1D" w:rsidRPr="00942E1D" w14:paraId="27D562D4" w14:textId="298F135A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12BD48BA" w14:textId="3A2B4015" w:rsidR="00942E1D" w:rsidRPr="00942E1D" w:rsidRDefault="00942E1D" w:rsidP="00942E1D">
            <w:pPr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  <w:t>Tumour Stage</w:t>
            </w:r>
            <w:r w:rsidR="00F2605A"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2020" w:type="dxa"/>
          </w:tcPr>
          <w:p w14:paraId="2A40432B" w14:textId="77777777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118B20FA" w14:textId="09129DE6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BE9B756" w14:textId="435C4B58" w:rsidR="00942E1D" w:rsidRPr="00C54BE9" w:rsidRDefault="00C54BE9" w:rsidP="00942E1D">
            <w:pPr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  <w:t>5.6, 3</w:t>
            </w:r>
          </w:p>
        </w:tc>
        <w:tc>
          <w:tcPr>
            <w:tcW w:w="1134" w:type="dxa"/>
          </w:tcPr>
          <w:p w14:paraId="70E63F08" w14:textId="4F4EB031" w:rsidR="00942E1D" w:rsidRPr="00C54BE9" w:rsidRDefault="00C54BE9" w:rsidP="00942E1D">
            <w:pPr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  <w:t>0.132</w:t>
            </w:r>
          </w:p>
        </w:tc>
      </w:tr>
      <w:tr w:rsidR="00942E1D" w:rsidRPr="00942E1D" w14:paraId="7F6E7634" w14:textId="4C0CFFDB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403D1FAE" w14:textId="77777777" w:rsidR="00942E1D" w:rsidRPr="00942E1D" w:rsidRDefault="00942E1D" w:rsidP="00942E1D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Stage 1</w:t>
            </w:r>
          </w:p>
        </w:tc>
        <w:tc>
          <w:tcPr>
            <w:tcW w:w="2020" w:type="dxa"/>
          </w:tcPr>
          <w:p w14:paraId="662EDD11" w14:textId="6B2FCD68" w:rsidR="00942E1D" w:rsidRPr="00942E1D" w:rsidRDefault="00C54BE9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4(12.1)</w:t>
            </w:r>
          </w:p>
        </w:tc>
        <w:tc>
          <w:tcPr>
            <w:tcW w:w="2127" w:type="dxa"/>
          </w:tcPr>
          <w:p w14:paraId="4CE50636" w14:textId="52CD5EE2" w:rsidR="00942E1D" w:rsidRPr="00942E1D" w:rsidRDefault="00C54BE9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20(23.6)</w:t>
            </w:r>
          </w:p>
        </w:tc>
        <w:tc>
          <w:tcPr>
            <w:tcW w:w="1134" w:type="dxa"/>
          </w:tcPr>
          <w:p w14:paraId="065260F3" w14:textId="217CD430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9C04868" w14:textId="77777777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942E1D" w:rsidRPr="00942E1D" w14:paraId="69C7434D" w14:textId="50A67B12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4BB9B215" w14:textId="77777777" w:rsidR="00942E1D" w:rsidRPr="00942E1D" w:rsidRDefault="00942E1D" w:rsidP="00942E1D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Stage II</w:t>
            </w:r>
          </w:p>
        </w:tc>
        <w:tc>
          <w:tcPr>
            <w:tcW w:w="2020" w:type="dxa"/>
          </w:tcPr>
          <w:p w14:paraId="739AD1A2" w14:textId="2159DC3A" w:rsidR="00942E1D" w:rsidRPr="00942E1D" w:rsidRDefault="00C54BE9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15(45.5)</w:t>
            </w:r>
          </w:p>
        </w:tc>
        <w:tc>
          <w:tcPr>
            <w:tcW w:w="2127" w:type="dxa"/>
          </w:tcPr>
          <w:p w14:paraId="7BA5E9D9" w14:textId="63628312" w:rsidR="00942E1D" w:rsidRPr="00942E1D" w:rsidRDefault="00C54BE9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19(22.4)</w:t>
            </w:r>
          </w:p>
        </w:tc>
        <w:tc>
          <w:tcPr>
            <w:tcW w:w="1134" w:type="dxa"/>
          </w:tcPr>
          <w:p w14:paraId="2E3B8285" w14:textId="092C181E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DCC51B6" w14:textId="77777777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942E1D" w:rsidRPr="00942E1D" w14:paraId="2FCDFACE" w14:textId="4267635F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1C6DC12F" w14:textId="77777777" w:rsidR="00942E1D" w:rsidRPr="00942E1D" w:rsidRDefault="00942E1D" w:rsidP="00942E1D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Stage III</w:t>
            </w:r>
          </w:p>
        </w:tc>
        <w:tc>
          <w:tcPr>
            <w:tcW w:w="2020" w:type="dxa"/>
          </w:tcPr>
          <w:p w14:paraId="00328C82" w14:textId="1ADD36D2" w:rsidR="00942E1D" w:rsidRPr="00942E1D" w:rsidRDefault="00C54BE9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7(21.2)</w:t>
            </w:r>
          </w:p>
        </w:tc>
        <w:tc>
          <w:tcPr>
            <w:tcW w:w="2127" w:type="dxa"/>
          </w:tcPr>
          <w:p w14:paraId="22D58D17" w14:textId="4FDE2B84" w:rsidR="00942E1D" w:rsidRPr="00942E1D" w:rsidRDefault="00C54BE9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20(23.6)</w:t>
            </w:r>
          </w:p>
        </w:tc>
        <w:tc>
          <w:tcPr>
            <w:tcW w:w="1134" w:type="dxa"/>
          </w:tcPr>
          <w:p w14:paraId="0A2B4F11" w14:textId="27091774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35C0C74" w14:textId="77777777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942E1D" w:rsidRPr="00942E1D" w14:paraId="162F28D4" w14:textId="4D5688EB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0C1B77F2" w14:textId="77777777" w:rsidR="00942E1D" w:rsidRPr="00942E1D" w:rsidRDefault="00942E1D" w:rsidP="00942E1D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Stage IV</w:t>
            </w:r>
          </w:p>
        </w:tc>
        <w:tc>
          <w:tcPr>
            <w:tcW w:w="2020" w:type="dxa"/>
          </w:tcPr>
          <w:p w14:paraId="2B143D6B" w14:textId="4FCF049F" w:rsidR="00942E1D" w:rsidRPr="00942E1D" w:rsidRDefault="00C54BE9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7(21.2)</w:t>
            </w:r>
          </w:p>
        </w:tc>
        <w:tc>
          <w:tcPr>
            <w:tcW w:w="2127" w:type="dxa"/>
          </w:tcPr>
          <w:p w14:paraId="0FF5CD62" w14:textId="0C2E70C9" w:rsidR="00942E1D" w:rsidRPr="00942E1D" w:rsidRDefault="00C54BE9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19(22.4)</w:t>
            </w:r>
          </w:p>
        </w:tc>
        <w:tc>
          <w:tcPr>
            <w:tcW w:w="1134" w:type="dxa"/>
          </w:tcPr>
          <w:p w14:paraId="17163C99" w14:textId="75927DEC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BCF83DA" w14:textId="77777777" w:rsidR="00942E1D" w:rsidRPr="00C54BE9" w:rsidRDefault="00942E1D" w:rsidP="00942E1D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942E1D" w:rsidRPr="00942E1D" w14:paraId="5385F60D" w14:textId="33020BED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2A3E0224" w14:textId="2846380D" w:rsidR="00942E1D" w:rsidRPr="00942E1D" w:rsidRDefault="00942E1D" w:rsidP="00942E1D">
            <w:pPr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  <w:t>Depth of Tumour Invasion</w:t>
            </w:r>
            <w:r w:rsidR="00F2605A"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2020" w:type="dxa"/>
          </w:tcPr>
          <w:p w14:paraId="0178E0D3" w14:textId="77777777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7A6761C7" w14:textId="4284F35C" w:rsidR="00942E1D" w:rsidRPr="00942E1D" w:rsidRDefault="00942E1D" w:rsidP="00942E1D">
            <w:pPr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E79D7B4" w14:textId="4AF087BA" w:rsidR="00942E1D" w:rsidRPr="00C54BE9" w:rsidRDefault="00C54BE9" w:rsidP="00942E1D">
            <w:pPr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</w:pPr>
            <w:r w:rsidRPr="00C54BE9"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  <w:t>3.4, 2</w:t>
            </w:r>
          </w:p>
        </w:tc>
        <w:tc>
          <w:tcPr>
            <w:tcW w:w="1134" w:type="dxa"/>
          </w:tcPr>
          <w:p w14:paraId="709052BE" w14:textId="43AEDAB7" w:rsidR="00942E1D" w:rsidRPr="00C54BE9" w:rsidRDefault="00C54BE9" w:rsidP="00942E1D">
            <w:pPr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</w:pPr>
            <w:r w:rsidRPr="00C54BE9"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  <w:t>0.185</w:t>
            </w:r>
          </w:p>
        </w:tc>
      </w:tr>
      <w:tr w:rsidR="00C54BE9" w:rsidRPr="00942E1D" w14:paraId="5416E8D4" w14:textId="6BC34672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553D2338" w14:textId="77777777" w:rsidR="00C54BE9" w:rsidRPr="00942E1D" w:rsidRDefault="00C54BE9" w:rsidP="00C54BE9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2020" w:type="dxa"/>
          </w:tcPr>
          <w:p w14:paraId="130CD443" w14:textId="42DA71DA" w:rsidR="00C54BE9" w:rsidRPr="00942E1D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4(12.1)</w:t>
            </w:r>
          </w:p>
        </w:tc>
        <w:tc>
          <w:tcPr>
            <w:tcW w:w="2127" w:type="dxa"/>
          </w:tcPr>
          <w:p w14:paraId="1E5AF2A6" w14:textId="514EA0A5" w:rsidR="00C54BE9" w:rsidRPr="00942E1D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22(25.9)</w:t>
            </w:r>
          </w:p>
        </w:tc>
        <w:tc>
          <w:tcPr>
            <w:tcW w:w="1134" w:type="dxa"/>
          </w:tcPr>
          <w:p w14:paraId="180E2F9B" w14:textId="6B1EF99D" w:rsidR="00C54BE9" w:rsidRPr="00C54BE9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D727455" w14:textId="77777777" w:rsidR="00C54BE9" w:rsidRPr="00C54BE9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C54BE9" w:rsidRPr="00942E1D" w14:paraId="5AA2461C" w14:textId="6AE5B086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0DEEF0C0" w14:textId="77777777" w:rsidR="00C54BE9" w:rsidRPr="00942E1D" w:rsidRDefault="00C54BE9" w:rsidP="00C54BE9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2020" w:type="dxa"/>
          </w:tcPr>
          <w:p w14:paraId="6ABBC00D" w14:textId="5075BBB9" w:rsidR="00C54BE9" w:rsidRPr="00942E1D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17(51.5)</w:t>
            </w:r>
          </w:p>
        </w:tc>
        <w:tc>
          <w:tcPr>
            <w:tcW w:w="2127" w:type="dxa"/>
          </w:tcPr>
          <w:p w14:paraId="16CE8FA3" w14:textId="4FAF839E" w:rsidR="00C54BE9" w:rsidRPr="00942E1D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31(36.5)</w:t>
            </w:r>
          </w:p>
        </w:tc>
        <w:tc>
          <w:tcPr>
            <w:tcW w:w="1134" w:type="dxa"/>
          </w:tcPr>
          <w:p w14:paraId="3ACE5E96" w14:textId="221B9276" w:rsidR="00C54BE9" w:rsidRPr="00C54BE9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8B2081C" w14:textId="77777777" w:rsidR="00C54BE9" w:rsidRPr="00C54BE9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C54BE9" w:rsidRPr="00942E1D" w14:paraId="4C0AE38B" w14:textId="30EDBE5D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1E6889AC" w14:textId="77777777" w:rsidR="00C54BE9" w:rsidRPr="00942E1D" w:rsidRDefault="00C54BE9" w:rsidP="00C54BE9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2020" w:type="dxa"/>
          </w:tcPr>
          <w:p w14:paraId="4DD72C42" w14:textId="1B593551" w:rsidR="00C54BE9" w:rsidRPr="00942E1D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12(36.4)</w:t>
            </w:r>
          </w:p>
        </w:tc>
        <w:tc>
          <w:tcPr>
            <w:tcW w:w="2127" w:type="dxa"/>
          </w:tcPr>
          <w:p w14:paraId="15196879" w14:textId="485F3400" w:rsidR="00C54BE9" w:rsidRPr="00942E1D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32(37.6)</w:t>
            </w:r>
          </w:p>
        </w:tc>
        <w:tc>
          <w:tcPr>
            <w:tcW w:w="1134" w:type="dxa"/>
          </w:tcPr>
          <w:p w14:paraId="5E8FE3A7" w14:textId="0D6920BB" w:rsidR="00C54BE9" w:rsidRPr="00C54BE9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BACC55C" w14:textId="77777777" w:rsidR="00C54BE9" w:rsidRPr="00C54BE9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C54BE9" w:rsidRPr="00942E1D" w14:paraId="2C1AAEDA" w14:textId="1E1C3084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58C83585" w14:textId="28E11D12" w:rsidR="00C54BE9" w:rsidRPr="00942E1D" w:rsidRDefault="00C54BE9" w:rsidP="00C54BE9">
            <w:pPr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  <w:t>Lymph Node Metastasis</w:t>
            </w:r>
            <w:r w:rsidR="00F2605A"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2020" w:type="dxa"/>
          </w:tcPr>
          <w:p w14:paraId="1F941C7B" w14:textId="77777777" w:rsidR="00C54BE9" w:rsidRPr="00942E1D" w:rsidRDefault="00C54BE9" w:rsidP="00C54BE9">
            <w:pPr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755E6956" w14:textId="52C9B791" w:rsidR="00C54BE9" w:rsidRPr="00942E1D" w:rsidRDefault="00C54BE9" w:rsidP="00C54BE9">
            <w:pPr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0F48264" w14:textId="70E32443" w:rsidR="00C54BE9" w:rsidRPr="00C54BE9" w:rsidRDefault="00F2605A" w:rsidP="00C54BE9">
            <w:pPr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  <w:t>5.8, 2</w:t>
            </w:r>
          </w:p>
        </w:tc>
        <w:tc>
          <w:tcPr>
            <w:tcW w:w="1134" w:type="dxa"/>
          </w:tcPr>
          <w:p w14:paraId="3A7E067B" w14:textId="4A30ABBE" w:rsidR="00C54BE9" w:rsidRPr="00C54BE9" w:rsidRDefault="00F2605A" w:rsidP="00C54BE9">
            <w:pPr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  <w:t>0.056</w:t>
            </w:r>
          </w:p>
        </w:tc>
      </w:tr>
      <w:tr w:rsidR="00C54BE9" w:rsidRPr="00942E1D" w14:paraId="2DF07387" w14:textId="0FCB5DF3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16B2B3D8" w14:textId="77777777" w:rsidR="00C54BE9" w:rsidRPr="00942E1D" w:rsidRDefault="00C54BE9" w:rsidP="00C54BE9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N0</w:t>
            </w:r>
          </w:p>
        </w:tc>
        <w:tc>
          <w:tcPr>
            <w:tcW w:w="2020" w:type="dxa"/>
          </w:tcPr>
          <w:p w14:paraId="1D9ABE9A" w14:textId="2B00CC32" w:rsidR="00C54BE9" w:rsidRPr="00942E1D" w:rsidRDefault="00F2605A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30(90.9)</w:t>
            </w:r>
          </w:p>
        </w:tc>
        <w:tc>
          <w:tcPr>
            <w:tcW w:w="2127" w:type="dxa"/>
          </w:tcPr>
          <w:p w14:paraId="7AE8A5A9" w14:textId="621CC588" w:rsidR="00C54BE9" w:rsidRPr="00942E1D" w:rsidRDefault="00F2605A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61(71.8)</w:t>
            </w:r>
          </w:p>
        </w:tc>
        <w:tc>
          <w:tcPr>
            <w:tcW w:w="1134" w:type="dxa"/>
          </w:tcPr>
          <w:p w14:paraId="4CB65C04" w14:textId="41FBFB68" w:rsidR="00C54BE9" w:rsidRPr="00C54BE9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7DFEEC6" w14:textId="77777777" w:rsidR="00C54BE9" w:rsidRPr="00C54BE9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C54BE9" w:rsidRPr="00942E1D" w14:paraId="2BD6CE86" w14:textId="34D7DDF3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7C8CD07D" w14:textId="77777777" w:rsidR="00C54BE9" w:rsidRPr="00942E1D" w:rsidRDefault="00C54BE9" w:rsidP="00C54BE9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N1</w:t>
            </w:r>
          </w:p>
        </w:tc>
        <w:tc>
          <w:tcPr>
            <w:tcW w:w="2020" w:type="dxa"/>
          </w:tcPr>
          <w:p w14:paraId="07A4A04E" w14:textId="0A3BC476" w:rsidR="00C54BE9" w:rsidRPr="00942E1D" w:rsidRDefault="00F2605A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3(9.1)</w:t>
            </w:r>
          </w:p>
        </w:tc>
        <w:tc>
          <w:tcPr>
            <w:tcW w:w="2127" w:type="dxa"/>
          </w:tcPr>
          <w:p w14:paraId="05105C71" w14:textId="702A2FB8" w:rsidR="00C54BE9" w:rsidRPr="00942E1D" w:rsidRDefault="00F2605A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15(17.7)</w:t>
            </w:r>
          </w:p>
        </w:tc>
        <w:tc>
          <w:tcPr>
            <w:tcW w:w="1134" w:type="dxa"/>
          </w:tcPr>
          <w:p w14:paraId="704684FC" w14:textId="4A283F47" w:rsidR="00C54BE9" w:rsidRPr="00C54BE9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86A79B5" w14:textId="77777777" w:rsidR="00C54BE9" w:rsidRPr="00C54BE9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C54BE9" w:rsidRPr="00942E1D" w14:paraId="1BFE8301" w14:textId="07CC0B12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6ABDAC77" w14:textId="77777777" w:rsidR="00C54BE9" w:rsidRPr="00942E1D" w:rsidRDefault="00C54BE9" w:rsidP="00C54BE9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N2</w:t>
            </w:r>
          </w:p>
        </w:tc>
        <w:tc>
          <w:tcPr>
            <w:tcW w:w="2020" w:type="dxa"/>
          </w:tcPr>
          <w:p w14:paraId="7A7DA6DB" w14:textId="4B19E0DB" w:rsidR="00C54BE9" w:rsidRPr="00942E1D" w:rsidRDefault="00F2605A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0(0.0)</w:t>
            </w:r>
          </w:p>
        </w:tc>
        <w:tc>
          <w:tcPr>
            <w:tcW w:w="2127" w:type="dxa"/>
          </w:tcPr>
          <w:p w14:paraId="0A7EDC32" w14:textId="23DCDBF5" w:rsidR="00C54BE9" w:rsidRPr="00942E1D" w:rsidRDefault="00F2605A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9(10.5)</w:t>
            </w:r>
          </w:p>
        </w:tc>
        <w:tc>
          <w:tcPr>
            <w:tcW w:w="1134" w:type="dxa"/>
          </w:tcPr>
          <w:p w14:paraId="3408846B" w14:textId="5FB6FFC4" w:rsidR="00C54BE9" w:rsidRPr="00C54BE9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9D15DBF" w14:textId="77777777" w:rsidR="00C54BE9" w:rsidRPr="00C54BE9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C54BE9" w:rsidRPr="00942E1D" w14:paraId="73C7E4F7" w14:textId="300648AC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0DF46EF8" w14:textId="2A8734DF" w:rsidR="00C54BE9" w:rsidRPr="00942E1D" w:rsidRDefault="00C54BE9" w:rsidP="00C54BE9">
            <w:pPr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  <w:t>Distant Metastasis</w:t>
            </w:r>
            <w:r w:rsidR="00F2605A"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  <w:t>**</w:t>
            </w:r>
          </w:p>
        </w:tc>
        <w:tc>
          <w:tcPr>
            <w:tcW w:w="2020" w:type="dxa"/>
          </w:tcPr>
          <w:p w14:paraId="0EEB318B" w14:textId="77777777" w:rsidR="00C54BE9" w:rsidRPr="00942E1D" w:rsidRDefault="00C54BE9" w:rsidP="00C54BE9">
            <w:pPr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7BA5444A" w14:textId="41770AEE" w:rsidR="00C54BE9" w:rsidRPr="00942E1D" w:rsidRDefault="00C54BE9" w:rsidP="00C54BE9">
            <w:pPr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C3C4DF9" w14:textId="3FD22369" w:rsidR="00C54BE9" w:rsidRPr="00942E1D" w:rsidRDefault="00C54BE9" w:rsidP="00C54BE9">
            <w:pPr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C1EB19E" w14:textId="6E517593" w:rsidR="00C54BE9" w:rsidRPr="00F2605A" w:rsidRDefault="00F2605A" w:rsidP="00C54BE9">
            <w:pPr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</w:pPr>
            <w:r w:rsidRPr="00F2605A">
              <w:rPr>
                <w:rFonts w:ascii="Garamond" w:eastAsia="Calibri" w:hAnsi="Garamond" w:cs="Times New Roman"/>
                <w:bCs/>
                <w:sz w:val="24"/>
                <w:szCs w:val="24"/>
                <w:lang w:val="en-GB"/>
              </w:rPr>
              <w:t>0.442</w:t>
            </w:r>
          </w:p>
        </w:tc>
      </w:tr>
      <w:tr w:rsidR="00C54BE9" w:rsidRPr="00942E1D" w14:paraId="454A0DC7" w14:textId="4090F103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56A7C9B2" w14:textId="77777777" w:rsidR="00C54BE9" w:rsidRPr="00942E1D" w:rsidRDefault="00C54BE9" w:rsidP="00C54BE9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M0</w:t>
            </w:r>
          </w:p>
        </w:tc>
        <w:tc>
          <w:tcPr>
            <w:tcW w:w="2020" w:type="dxa"/>
          </w:tcPr>
          <w:p w14:paraId="597183EE" w14:textId="2E771642" w:rsidR="00C54BE9" w:rsidRPr="00942E1D" w:rsidRDefault="00F2605A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32(96.9)</w:t>
            </w:r>
          </w:p>
        </w:tc>
        <w:tc>
          <w:tcPr>
            <w:tcW w:w="2127" w:type="dxa"/>
          </w:tcPr>
          <w:p w14:paraId="58900F91" w14:textId="26D59FD1" w:rsidR="00C54BE9" w:rsidRPr="00942E1D" w:rsidRDefault="00F2605A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77(90.6)</w:t>
            </w:r>
          </w:p>
        </w:tc>
        <w:tc>
          <w:tcPr>
            <w:tcW w:w="1134" w:type="dxa"/>
          </w:tcPr>
          <w:p w14:paraId="522F073D" w14:textId="0E39C039" w:rsidR="00C54BE9" w:rsidRPr="00942E1D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37AC840" w14:textId="77777777" w:rsidR="00C54BE9" w:rsidRPr="00942E1D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  <w:tr w:rsidR="00C54BE9" w:rsidRPr="00942E1D" w14:paraId="21401673" w14:textId="6860EFA7" w:rsidTr="004421A5">
        <w:trPr>
          <w:trHeight w:val="300"/>
          <w:jc w:val="center"/>
        </w:trPr>
        <w:tc>
          <w:tcPr>
            <w:tcW w:w="3078" w:type="dxa"/>
            <w:noWrap/>
            <w:hideMark/>
          </w:tcPr>
          <w:p w14:paraId="44FF5912" w14:textId="77777777" w:rsidR="00C54BE9" w:rsidRPr="00942E1D" w:rsidRDefault="00C54BE9" w:rsidP="00C54BE9">
            <w:pP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 w:rsidRPr="00942E1D"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M1</w:t>
            </w:r>
          </w:p>
        </w:tc>
        <w:tc>
          <w:tcPr>
            <w:tcW w:w="2020" w:type="dxa"/>
          </w:tcPr>
          <w:p w14:paraId="75189FC7" w14:textId="01830F4A" w:rsidR="00C54BE9" w:rsidRPr="00942E1D" w:rsidRDefault="00F2605A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1(3.1)</w:t>
            </w:r>
          </w:p>
        </w:tc>
        <w:tc>
          <w:tcPr>
            <w:tcW w:w="2127" w:type="dxa"/>
          </w:tcPr>
          <w:p w14:paraId="2D6CC969" w14:textId="480C862C" w:rsidR="00C54BE9" w:rsidRPr="00942E1D" w:rsidRDefault="00F2605A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  <w:t>8(9.4)</w:t>
            </w:r>
          </w:p>
        </w:tc>
        <w:tc>
          <w:tcPr>
            <w:tcW w:w="1134" w:type="dxa"/>
          </w:tcPr>
          <w:p w14:paraId="2CAD83FE" w14:textId="29B204BF" w:rsidR="00C54BE9" w:rsidRPr="00942E1D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9D6C08B" w14:textId="77777777" w:rsidR="00C54BE9" w:rsidRPr="00942E1D" w:rsidRDefault="00C54BE9" w:rsidP="00C54BE9">
            <w:pPr>
              <w:jc w:val="center"/>
              <w:rPr>
                <w:rFonts w:ascii="Garamond" w:eastAsia="Calibri" w:hAnsi="Garamond" w:cs="Times New Roman"/>
                <w:sz w:val="24"/>
                <w:szCs w:val="24"/>
                <w:lang w:val="en-GB"/>
              </w:rPr>
            </w:pPr>
          </w:p>
        </w:tc>
      </w:tr>
    </w:tbl>
    <w:p w14:paraId="2E926BAD" w14:textId="48BC326C" w:rsidR="00F2605A" w:rsidRPr="00885423" w:rsidRDefault="00F2605A" w:rsidP="00F2605A">
      <w:pPr>
        <w:spacing w:line="360" w:lineRule="auto"/>
        <w:rPr>
          <w:rFonts w:ascii="Garamond" w:hAnsi="Garamond" w:cs="Times New Roman"/>
          <w:b/>
          <w:i/>
          <w:sz w:val="24"/>
          <w:szCs w:val="24"/>
        </w:rPr>
      </w:pPr>
      <w:r>
        <w:rPr>
          <w:rFonts w:ascii="Garamond" w:hAnsi="Garamond" w:cs="Times New Roman"/>
          <w:b/>
          <w:i/>
          <w:sz w:val="24"/>
          <w:szCs w:val="24"/>
        </w:rPr>
        <w:t xml:space="preserve">       </w:t>
      </w:r>
      <w:r w:rsidRPr="00885423">
        <w:rPr>
          <w:rFonts w:ascii="Garamond" w:hAnsi="Garamond" w:cs="Times New Roman"/>
          <w:b/>
          <w:i/>
          <w:sz w:val="24"/>
          <w:szCs w:val="24"/>
        </w:rPr>
        <w:t>X</w:t>
      </w:r>
      <w:r w:rsidRPr="00885423">
        <w:rPr>
          <w:rFonts w:ascii="Garamond" w:hAnsi="Garamond" w:cs="Times New Roman"/>
          <w:b/>
          <w:i/>
          <w:sz w:val="24"/>
          <w:szCs w:val="24"/>
          <w:vertAlign w:val="superscript"/>
        </w:rPr>
        <w:t>2</w:t>
      </w:r>
      <w:r w:rsidRPr="00885423">
        <w:rPr>
          <w:rFonts w:ascii="Garamond" w:hAnsi="Garamond" w:cs="Times New Roman"/>
          <w:b/>
          <w:i/>
          <w:sz w:val="24"/>
          <w:szCs w:val="24"/>
        </w:rPr>
        <w:t xml:space="preserve">=Chi-square value, </w:t>
      </w:r>
      <w:r w:rsidR="00D0508A" w:rsidRPr="00885423">
        <w:rPr>
          <w:rFonts w:ascii="Garamond" w:hAnsi="Garamond" w:cs="Times New Roman"/>
          <w:b/>
          <w:i/>
          <w:sz w:val="24"/>
          <w:szCs w:val="24"/>
        </w:rPr>
        <w:t>df,</w:t>
      </w:r>
      <w:bookmarkStart w:id="1" w:name="_GoBack"/>
      <w:bookmarkEnd w:id="1"/>
      <w:r w:rsidRPr="00885423">
        <w:rPr>
          <w:rFonts w:ascii="Garamond" w:hAnsi="Garamond" w:cs="Times New Roman"/>
          <w:b/>
          <w:i/>
          <w:sz w:val="24"/>
          <w:szCs w:val="24"/>
        </w:rPr>
        <w:t xml:space="preserve"> * Chi-square test, **Fisher exact test, p&lt;0.05=statistically significant</w:t>
      </w:r>
    </w:p>
    <w:p w14:paraId="09BA8751" w14:textId="77777777" w:rsidR="00942E1D" w:rsidRDefault="00942E1D"/>
    <w:sectPr w:rsidR="00942E1D" w:rsidSect="00BD57AA">
      <w:pgSz w:w="11906" w:h="16838"/>
      <w:pgMar w:top="1440" w:right="851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altName w:val="Garamond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93D"/>
    <w:rsid w:val="00091C76"/>
    <w:rsid w:val="003E3C42"/>
    <w:rsid w:val="004421A5"/>
    <w:rsid w:val="004A4468"/>
    <w:rsid w:val="004E593D"/>
    <w:rsid w:val="006D5F67"/>
    <w:rsid w:val="00742220"/>
    <w:rsid w:val="008351A6"/>
    <w:rsid w:val="00885423"/>
    <w:rsid w:val="008F3047"/>
    <w:rsid w:val="00942E1D"/>
    <w:rsid w:val="009F40B7"/>
    <w:rsid w:val="00BD57AA"/>
    <w:rsid w:val="00BE2293"/>
    <w:rsid w:val="00C54BE9"/>
    <w:rsid w:val="00D0508A"/>
    <w:rsid w:val="00E36A4F"/>
    <w:rsid w:val="00F2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0D0B4"/>
  <w15:chartTrackingRefBased/>
  <w15:docId w15:val="{A96CDCF6-5797-4BA7-88F5-B4B348A21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6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University</Company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CHEAMPONG</dc:creator>
  <cp:keywords/>
  <dc:description/>
  <cp:lastModifiedBy>Emmanuel Acheampong</cp:lastModifiedBy>
  <cp:revision>8</cp:revision>
  <dcterms:created xsi:type="dcterms:W3CDTF">2018-11-08T04:18:00Z</dcterms:created>
  <dcterms:modified xsi:type="dcterms:W3CDTF">2018-11-26T12:53:00Z</dcterms:modified>
</cp:coreProperties>
</file>